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23B95" w14:textId="77777777" w:rsidR="00A1346D" w:rsidRDefault="00A1346D" w:rsidP="00A1346D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>Supporting Information</w:t>
      </w:r>
    </w:p>
    <w:p w14:paraId="16349DA5" w14:textId="77777777" w:rsidR="00A1346D" w:rsidRPr="00EA57AF" w:rsidRDefault="00A1346D" w:rsidP="00A1346D">
      <w:pPr>
        <w:pStyle w:val="Caption"/>
        <w:rPr>
          <w:rFonts w:ascii="Segoe UI" w:hAnsi="Segoe UI" w:cs="Segoe UI"/>
          <w:b/>
          <w:bCs/>
          <w:i w:val="0"/>
          <w:iCs w:val="0"/>
          <w:color w:val="000000" w:themeColor="text1"/>
          <w:sz w:val="22"/>
          <w:szCs w:val="22"/>
        </w:rPr>
      </w:pPr>
      <w:r w:rsidRPr="00B62B8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\s 1 </w:instrTex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EA57A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Immune-related adverse events of interest and ICD-9-CM/ICD-10-CM codes </w:t>
      </w:r>
    </w:p>
    <w:tbl>
      <w:tblPr>
        <w:tblW w:w="825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3030"/>
        <w:gridCol w:w="1695"/>
        <w:gridCol w:w="1680"/>
      </w:tblGrid>
      <w:tr w:rsidR="00A1346D" w:rsidRPr="002A7171" w14:paraId="200F747C" w14:textId="77777777" w:rsidTr="001C57A8">
        <w:trPr>
          <w:jc w:val="center"/>
        </w:trPr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90869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Organ system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89C9B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Category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CDE6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ICD-9 codes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D8F4F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ICD-10 codes</w:t>
            </w:r>
            <w:r w:rsidRPr="002A7171">
              <w:rPr>
                <w:sz w:val="22"/>
                <w:szCs w:val="22"/>
              </w:rPr>
              <w:t> </w:t>
            </w:r>
          </w:p>
        </w:tc>
      </w:tr>
      <w:tr w:rsidR="00A1346D" w:rsidRPr="002A7171" w14:paraId="1363C0C5" w14:textId="77777777" w:rsidTr="001C57A8">
        <w:trPr>
          <w:jc w:val="center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4880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</w:t>
            </w:r>
            <w:r w:rsidRPr="000B02C8">
              <w:rPr>
                <w:b/>
                <w:bCs/>
                <w:sz w:val="22"/>
                <w:szCs w:val="22"/>
              </w:rPr>
              <w:t>ermatologic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1329E4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Eruption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AF641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693.0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60111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L27.0, L27.1 </w:t>
            </w:r>
          </w:p>
        </w:tc>
      </w:tr>
      <w:tr w:rsidR="00A1346D" w:rsidRPr="002A7171" w14:paraId="16F10268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E70600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E364B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Pruritu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5C4A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698.8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6C3C4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L29.8, L29.9 </w:t>
            </w:r>
          </w:p>
        </w:tc>
      </w:tr>
      <w:tr w:rsidR="00A1346D" w:rsidRPr="002A7171" w14:paraId="5C165238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61F35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7FC6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Lichen planu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B1EE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697.0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DB786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L43.x, L44.3, L66.1 </w:t>
            </w:r>
          </w:p>
        </w:tc>
      </w:tr>
      <w:tr w:rsidR="00A1346D" w:rsidRPr="002A7171" w14:paraId="0FA64F84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5D0436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76B9B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Vitiligo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7C093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709.00, 709.01, 709.0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381C6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L80, L81.8, L81.9 </w:t>
            </w:r>
          </w:p>
        </w:tc>
      </w:tr>
      <w:tr w:rsidR="00A1346D" w:rsidRPr="002A7171" w14:paraId="032AE695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453279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E3CA6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Bullous Pemphigoid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598D55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694.5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FFEB2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L12.0 </w:t>
            </w:r>
          </w:p>
        </w:tc>
      </w:tr>
      <w:tr w:rsidR="00A1346D" w:rsidRPr="002A7171" w14:paraId="244ED441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C9588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14D1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Stevens-Johnson syndrome (SJS)/ toxic epidermal necrolysis (TEN)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81FAF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695.13, 695.14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467C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L51.1, L51.3 </w:t>
            </w:r>
          </w:p>
        </w:tc>
      </w:tr>
      <w:tr w:rsidR="00A1346D" w:rsidRPr="002A7171" w14:paraId="6C42693A" w14:textId="77777777" w:rsidTr="001C57A8">
        <w:trPr>
          <w:jc w:val="center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17E9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Hematologic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2D49B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Anemia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2FF1F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285.3, 285.8, 285.9284.x, 283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226A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D59.x, D61.x, D60.x, D64.2, D64.3, D64.8 </w:t>
            </w:r>
          </w:p>
        </w:tc>
      </w:tr>
      <w:tr w:rsidR="00A1346D" w:rsidRPr="002A7171" w14:paraId="08D0E297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BC09E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952A1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Thrombocytopenia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D3AD2D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287.3, 287.31, 287.8, 287.9, 287.31, 287.32, 287.4, </w:t>
            </w:r>
          </w:p>
          <w:p w14:paraId="12A7642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287.49, 287.5287.8, 287.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9E69D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D69.3, D69.41, D69.49, D69.59, D69.6 </w:t>
            </w:r>
          </w:p>
        </w:tc>
      </w:tr>
      <w:tr w:rsidR="00A1346D" w:rsidRPr="002A7171" w14:paraId="0B6559DF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16E41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FA4AD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Leukopenia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D84B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288.00, 288.03, 288.09 288.4, 288.5x, 288.8, 288.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F97B0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D72.1, D72.81, D72.810, D72.818, D72.819, D70.9, </w:t>
            </w:r>
          </w:p>
          <w:p w14:paraId="50F2BDB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D70.4, D70.2, D76.1, D76.3 </w:t>
            </w:r>
          </w:p>
        </w:tc>
      </w:tr>
      <w:tr w:rsidR="00A1346D" w:rsidRPr="002A7171" w14:paraId="28098B5B" w14:textId="77777777" w:rsidTr="001C57A8">
        <w:trPr>
          <w:jc w:val="center"/>
        </w:trPr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5768F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Pulmonary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22EC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Pneumon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9788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508.8, 508.9, 486.x, 516.3x, 516.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1FD5C" w14:textId="77777777" w:rsidR="00A1346D" w:rsidRPr="00E67AA1" w:rsidRDefault="00A1346D" w:rsidP="001C57A8">
            <w:pPr>
              <w:textAlignment w:val="baseline"/>
              <w:rPr>
                <w:sz w:val="22"/>
              </w:rPr>
            </w:pPr>
            <w:r w:rsidRPr="00E67AA1">
              <w:rPr>
                <w:sz w:val="22"/>
              </w:rPr>
              <w:t>J84.11x, J70.9, J70.8, J70.2, J70.3, J70.4, J18.9, </w:t>
            </w:r>
          </w:p>
          <w:p w14:paraId="2D516E84" w14:textId="77777777" w:rsidR="00A1346D" w:rsidRPr="00E67AA1" w:rsidRDefault="00A1346D" w:rsidP="001C57A8">
            <w:pPr>
              <w:textAlignment w:val="baseline"/>
              <w:rPr>
                <w:sz w:val="22"/>
              </w:rPr>
            </w:pPr>
            <w:r w:rsidRPr="00E67AA1">
              <w:rPr>
                <w:sz w:val="22"/>
              </w:rPr>
              <w:t>J84.89, J84.9 </w:t>
            </w:r>
          </w:p>
        </w:tc>
      </w:tr>
      <w:tr w:rsidR="00A1346D" w:rsidRPr="002A7171" w14:paraId="3E612D78" w14:textId="77777777" w:rsidTr="001C57A8">
        <w:trPr>
          <w:jc w:val="center"/>
        </w:trPr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3EDE4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Liver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9F06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Hepat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8C8E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573.3, 790.5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0412D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K71, R74.8, K75.4, K75.9, R94.5 </w:t>
            </w:r>
          </w:p>
        </w:tc>
      </w:tr>
      <w:tr w:rsidR="00A1346D" w:rsidRPr="002A7171" w14:paraId="35E48714" w14:textId="77777777" w:rsidTr="001C57A8">
        <w:trPr>
          <w:jc w:val="center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A316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Gastrointestinal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E724D2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Col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C80A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558.2, 558.3, 558.4, 558.9, 555, 556.8, 556.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063E1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K52.1, K52.29, K52.3, K52.9, K52.89, K53.82 </w:t>
            </w:r>
          </w:p>
        </w:tc>
      </w:tr>
      <w:tr w:rsidR="00A1346D" w:rsidRPr="002A7171" w14:paraId="56D5DBE4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1EEA07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04C744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Pancreat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D4270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577.0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A8825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K85.x </w:t>
            </w:r>
          </w:p>
        </w:tc>
      </w:tr>
      <w:tr w:rsidR="00A1346D" w:rsidRPr="002A7171" w14:paraId="38E3B74A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19B9C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B8B15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ucos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3958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528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CEB83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K12.30, K12.31 </w:t>
            </w:r>
          </w:p>
        </w:tc>
      </w:tr>
      <w:tr w:rsidR="00A1346D" w:rsidRPr="002A7171" w14:paraId="1E2161B9" w14:textId="77777777" w:rsidTr="001C57A8">
        <w:trPr>
          <w:jc w:val="center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B5C4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Endocrine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04485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Hypothyroidism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180A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244.3, 244.8, 244.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15471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E03.2, E03.8, E03.9 </w:t>
            </w:r>
          </w:p>
        </w:tc>
      </w:tr>
      <w:tr w:rsidR="00A1346D" w:rsidRPr="002A7171" w14:paraId="06BF8BBE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AEB4A0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41D5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Hyperthyroidism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75E52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242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A18A0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E05.x </w:t>
            </w:r>
          </w:p>
        </w:tc>
      </w:tr>
      <w:tr w:rsidR="00A1346D" w:rsidRPr="002A7171" w14:paraId="23B60EBB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60B4C9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48F24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Diabetes Type I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3FEF8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 xml:space="preserve">250.01, 250.03, 250.11, 250.13, 250.21, 250.23, 250.31, 250.33, 250.41, 250.43, </w:t>
            </w:r>
            <w:r w:rsidRPr="002A7171">
              <w:rPr>
                <w:sz w:val="22"/>
                <w:szCs w:val="22"/>
              </w:rPr>
              <w:lastRenderedPageBreak/>
              <w:t>250.61, 250.63, 250.71, 250.73, 250.81, 250.83, 250.91, 250.93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92DFD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lastRenderedPageBreak/>
              <w:t>E09.x, E10.x, E13 </w:t>
            </w:r>
          </w:p>
        </w:tc>
      </w:tr>
      <w:tr w:rsidR="00A1346D" w:rsidRPr="002A7171" w14:paraId="465879FF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FDF99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1A4E1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Diabetic ketoacidosis (DKA)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F43B3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250.11, 250.13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4FC86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E10.1 </w:t>
            </w:r>
          </w:p>
        </w:tc>
      </w:tr>
      <w:tr w:rsidR="00A1346D" w:rsidRPr="002A7171" w14:paraId="07D939CB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4CF2E5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F0B10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proofErr w:type="spellStart"/>
            <w:r w:rsidRPr="002A7171">
              <w:rPr>
                <w:sz w:val="22"/>
                <w:szCs w:val="22"/>
              </w:rPr>
              <w:t>Hypophysitis</w:t>
            </w:r>
            <w:proofErr w:type="spellEnd"/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856C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253.8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5F4B3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E23.6 </w:t>
            </w:r>
          </w:p>
        </w:tc>
      </w:tr>
      <w:tr w:rsidR="00A1346D" w:rsidRPr="002A7171" w14:paraId="72CA5B57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8ACE27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38AD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Adrenal insufficiency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C2C17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255.41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5884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E27.1, E27.3, E27.4 </w:t>
            </w:r>
          </w:p>
        </w:tc>
      </w:tr>
      <w:tr w:rsidR="00A1346D" w:rsidRPr="002A7171" w14:paraId="6BDD6A33" w14:textId="77777777" w:rsidTr="001C57A8">
        <w:trPr>
          <w:jc w:val="center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1F1E5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Renal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C4560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Acute Kidney Injury (AKI)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E562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584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D088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N17.x  </w:t>
            </w:r>
          </w:p>
        </w:tc>
      </w:tr>
      <w:tr w:rsidR="00A1346D" w:rsidRPr="002A7171" w14:paraId="685FAAEE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01F17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F572DF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Acute interstitial nephr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4B3B8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591.10, 591.11, 583.8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AF8A7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N10.x, N12.x, N14.1, N14.2  </w:t>
            </w:r>
          </w:p>
        </w:tc>
      </w:tr>
      <w:tr w:rsidR="00A1346D" w:rsidRPr="002A7171" w14:paraId="1482B34B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2D530A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773A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Glomerulonephr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CE9B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580.x, 581.x, 583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00594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N00.x, N01.x, N04.x, N05.x N06.x, </w:t>
            </w:r>
          </w:p>
        </w:tc>
      </w:tr>
      <w:tr w:rsidR="00A1346D" w:rsidRPr="002A7171" w14:paraId="1D4292FD" w14:textId="77777777" w:rsidTr="001C57A8">
        <w:trPr>
          <w:jc w:val="center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250462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Cardiac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261006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Arrhythmia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189B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427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D6C5B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I48.x, I47.x, I49.x, I46.x </w:t>
            </w:r>
          </w:p>
        </w:tc>
      </w:tr>
      <w:tr w:rsidR="00A1346D" w:rsidRPr="002A7171" w14:paraId="6C1DCB46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DA2AB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63ACA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Acute MI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A017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410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81BC2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I21.x </w:t>
            </w:r>
          </w:p>
        </w:tc>
      </w:tr>
      <w:tr w:rsidR="00A1346D" w:rsidRPr="002A7171" w14:paraId="6CE1D644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C288D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C8742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yocard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DC73F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422.x, 429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16E4F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I40.x, I51.4, I51.8, I51.9 </w:t>
            </w:r>
          </w:p>
        </w:tc>
      </w:tr>
      <w:tr w:rsidR="00A1346D" w:rsidRPr="002A7171" w14:paraId="461D465E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5DB6D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FADA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Pericard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5BD54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420.x, 423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D1B4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I30.x I31.4, I31.8-9 </w:t>
            </w:r>
          </w:p>
        </w:tc>
      </w:tr>
      <w:tr w:rsidR="00A1346D" w:rsidRPr="002A7171" w14:paraId="3DE3C9EF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21657A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EF7A6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Cardiomyopathy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F7EBD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425.4, 425.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DCD90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I42.0, I42.7, I42.9 </w:t>
            </w:r>
          </w:p>
        </w:tc>
      </w:tr>
      <w:tr w:rsidR="00A1346D" w:rsidRPr="002A7171" w14:paraId="31B6D0C0" w14:textId="77777777" w:rsidTr="001C57A8">
        <w:trPr>
          <w:jc w:val="center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C69E4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Musculoskeletal</w:t>
            </w:r>
            <w:r w:rsidRPr="002A7171">
              <w:rPr>
                <w:sz w:val="22"/>
                <w:szCs w:val="22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2FC6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proofErr w:type="spellStart"/>
            <w:r w:rsidRPr="002A7171">
              <w:rPr>
                <w:sz w:val="22"/>
                <w:szCs w:val="22"/>
              </w:rPr>
              <w:t>Dermatopolymyositis</w:t>
            </w:r>
            <w:proofErr w:type="spellEnd"/>
            <w:r w:rsidRPr="002A7171">
              <w:rPr>
                <w:sz w:val="22"/>
                <w:szCs w:val="22"/>
              </w:rPr>
              <w:t>/ polymyos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B04B8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710.3, 710.4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0CAF4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33 </w:t>
            </w:r>
          </w:p>
        </w:tc>
      </w:tr>
      <w:tr w:rsidR="00A1346D" w:rsidRPr="002A7171" w14:paraId="77207C8A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7334FC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C47C3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Rheumatoid arthr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E2D90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714.x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6B02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05, M06, M08.0, M08.2, M08.3, M08.4, M08.8, M08.9, M12.0 </w:t>
            </w:r>
          </w:p>
        </w:tc>
      </w:tr>
      <w:tr w:rsidR="00A1346D" w:rsidRPr="002A7171" w14:paraId="5BCB1BC8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56B910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66942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yalgia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10FFF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729.1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F8FC3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79.1 </w:t>
            </w:r>
          </w:p>
        </w:tc>
      </w:tr>
      <w:tr w:rsidR="00A1346D" w:rsidRPr="002A7171" w14:paraId="689723F4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5AFBC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37E3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Polymyalgia rheumatica (PMR) and giant cell arteritis (GCA)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EB3D0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725, 446.5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5219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35.5, M31.5, M31.6 </w:t>
            </w:r>
          </w:p>
        </w:tc>
      </w:tr>
      <w:tr w:rsidR="00A1346D" w:rsidRPr="002A7171" w14:paraId="6BE656B3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B3005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DE445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Neuritis/neuralgia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AE43D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729.2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02C258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79.2 </w:t>
            </w:r>
          </w:p>
        </w:tc>
      </w:tr>
      <w:tr w:rsidR="00A1346D" w:rsidRPr="002A7171" w14:paraId="5E0F13DA" w14:textId="77777777" w:rsidTr="001C57A8">
        <w:trPr>
          <w:jc w:val="center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98FBB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b/>
                <w:bCs/>
                <w:sz w:val="22"/>
                <w:szCs w:val="22"/>
              </w:rPr>
              <w:t>Central Nervous</w:t>
            </w:r>
            <w:r w:rsidRPr="002A7171">
              <w:rPr>
                <w:sz w:val="22"/>
                <w:szCs w:val="22"/>
              </w:rPr>
              <w:t> </w:t>
            </w:r>
            <w:r w:rsidRPr="00DA698D">
              <w:rPr>
                <w:b/>
                <w:bCs/>
                <w:sz w:val="22"/>
                <w:szCs w:val="22"/>
              </w:rPr>
              <w:t>System</w:t>
            </w:r>
            <w:r>
              <w:rPr>
                <w:b/>
                <w:bCs/>
                <w:sz w:val="22"/>
                <w:szCs w:val="22"/>
              </w:rPr>
              <w:t xml:space="preserve"> (CNS)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DDB3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ening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FECA8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047.9, 322.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69F6E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G03.9, A87.9 </w:t>
            </w:r>
          </w:p>
        </w:tc>
      </w:tr>
      <w:tr w:rsidR="00A1346D" w:rsidRPr="002A7171" w14:paraId="458536F7" w14:textId="77777777" w:rsidTr="001C57A8">
        <w:trPr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798AAF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A120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Encephalitis/myelitis/ encephalomyelit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33239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323.8, 323.81, 323.82, 323.7, 323.71, 323.72, 323.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4A82B6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G92, G04.81, G04.89, G04.90, G04.91 </w:t>
            </w:r>
          </w:p>
        </w:tc>
      </w:tr>
      <w:tr w:rsidR="00A1346D" w:rsidRPr="002A7171" w14:paraId="68164271" w14:textId="77777777" w:rsidTr="001C57A8">
        <w:trPr>
          <w:trHeight w:val="1185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9A7A13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9F2B0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Guillain-Barre syndrome (GBS)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FFDD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357.0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ADC6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G61.0 </w:t>
            </w:r>
          </w:p>
        </w:tc>
      </w:tr>
      <w:tr w:rsidR="00A1346D" w:rsidRPr="002A7171" w14:paraId="4431BAB7" w14:textId="77777777" w:rsidTr="001C57A8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FDFE3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3CE473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Myasthenia gravi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4F993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358.0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76887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G70.0 </w:t>
            </w:r>
          </w:p>
        </w:tc>
      </w:tr>
      <w:tr w:rsidR="00A1346D" w:rsidRPr="002A7171" w14:paraId="2B303CE5" w14:textId="77777777" w:rsidTr="001C57A8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D4D6BF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F362C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Peripheral neuropathy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E3F8D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357.89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8F0F1" w14:textId="77777777" w:rsidR="00A1346D" w:rsidRPr="002A7171" w:rsidRDefault="00A1346D" w:rsidP="001C57A8">
            <w:pPr>
              <w:textAlignment w:val="baseline"/>
              <w:rPr>
                <w:sz w:val="22"/>
                <w:szCs w:val="22"/>
              </w:rPr>
            </w:pPr>
            <w:r w:rsidRPr="002A7171">
              <w:rPr>
                <w:sz w:val="22"/>
                <w:szCs w:val="22"/>
              </w:rPr>
              <w:t>G64 </w:t>
            </w:r>
          </w:p>
        </w:tc>
      </w:tr>
    </w:tbl>
    <w:p w14:paraId="749CF3E1" w14:textId="77777777" w:rsidR="00A1346D" w:rsidRDefault="00A1346D" w:rsidP="00A1346D"/>
    <w:p w14:paraId="44450503" w14:textId="77777777" w:rsidR="00A1346D" w:rsidRDefault="00A1346D" w:rsidP="00A1346D">
      <w:r>
        <w:br w:type="page"/>
      </w:r>
    </w:p>
    <w:p w14:paraId="26DE0AC0" w14:textId="77777777" w:rsidR="00A1346D" w:rsidRPr="002422CA" w:rsidRDefault="00A1346D" w:rsidP="00A1346D">
      <w:pPr>
        <w:pStyle w:val="Caption"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118290854"/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2 </w:t>
      </w:r>
      <w:proofErr w:type="spellStart"/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>IrAE</w:t>
      </w:r>
      <w:proofErr w:type="spellEnd"/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i</w:t>
      </w:r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>ncidence by organ system/category</w:t>
      </w:r>
      <w:bookmarkEnd w:id="0"/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N=3,826)</w:t>
      </w:r>
    </w:p>
    <w:tbl>
      <w:tblPr>
        <w:tblW w:w="476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60"/>
        <w:gridCol w:w="900"/>
        <w:gridCol w:w="900"/>
      </w:tblGrid>
      <w:tr w:rsidR="000D3A75" w:rsidRPr="00340C9A" w14:paraId="6BC5ACE1" w14:textId="77777777" w:rsidTr="000D3A75">
        <w:trPr>
          <w:trHeight w:val="10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83FA54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17D87D" w14:textId="41C31F5A" w:rsidR="000D3A75" w:rsidRPr="00340C9A" w:rsidRDefault="000D3A75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Overall</w:t>
            </w:r>
          </w:p>
        </w:tc>
      </w:tr>
      <w:tr w:rsidR="000D3A75" w:rsidRPr="00340C9A" w14:paraId="1D9E218B" w14:textId="79C2A1B4" w:rsidTr="000D3A75">
        <w:trPr>
          <w:trHeight w:val="10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4F263E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Organ system/ Categor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ADEBC" w14:textId="77777777" w:rsidR="000D3A75" w:rsidRPr="00340C9A" w:rsidRDefault="000D3A75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F8D58" w14:textId="77777777" w:rsidR="000D3A75" w:rsidRPr="00340C9A" w:rsidRDefault="000D3A75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%</w:t>
            </w:r>
          </w:p>
        </w:tc>
      </w:tr>
      <w:tr w:rsidR="000D3A75" w:rsidRPr="00340C9A" w14:paraId="25D49ADD" w14:textId="50C55CF8" w:rsidTr="000D3A75">
        <w:trPr>
          <w:trHeight w:val="79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798A4A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An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BB2CF3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,8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B8279E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6.8</w:t>
            </w:r>
          </w:p>
        </w:tc>
      </w:tr>
      <w:tr w:rsidR="000D3A75" w:rsidRPr="00340C9A" w14:paraId="20C9E260" w14:textId="2CE5930A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5C82E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 xml:space="preserve">Pulmonary </w:t>
            </w:r>
            <w:r w:rsidRPr="00340C9A">
              <w:rPr>
                <w:rFonts w:eastAsia="DengXian"/>
                <w:color w:val="000000"/>
                <w:sz w:val="22"/>
              </w:rPr>
              <w:t>(Pneumoniti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D79E1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,3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D99F86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6.5</w:t>
            </w:r>
          </w:p>
        </w:tc>
      </w:tr>
      <w:tr w:rsidR="000D3A75" w:rsidRPr="00340C9A" w14:paraId="5B8153CF" w14:textId="7B05171E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E38BD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Cardi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D3AFE2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,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0F4971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5.0</w:t>
            </w:r>
          </w:p>
        </w:tc>
      </w:tr>
      <w:tr w:rsidR="000D3A75" w:rsidRPr="00340C9A" w14:paraId="7BF6B864" w14:textId="0A9EF070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90B70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Arrhythm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B875FE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9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9374DA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1.</w:t>
            </w:r>
            <w:r>
              <w:rPr>
                <w:rFonts w:eastAsia="DengXian"/>
                <w:color w:val="000000"/>
                <w:sz w:val="22"/>
              </w:rPr>
              <w:t>2</w:t>
            </w:r>
          </w:p>
        </w:tc>
      </w:tr>
      <w:tr w:rsidR="000D3A75" w:rsidRPr="00340C9A" w14:paraId="4D69CE94" w14:textId="143CACA6" w:rsidTr="000D3A75">
        <w:trPr>
          <w:trHeight w:val="9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CD56E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Acute M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64B599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97AA36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.</w:t>
            </w:r>
            <w:r>
              <w:rPr>
                <w:rFonts w:eastAsia="DengXian"/>
                <w:color w:val="000000"/>
                <w:sz w:val="22"/>
              </w:rPr>
              <w:t>6</w:t>
            </w:r>
          </w:p>
        </w:tc>
      </w:tr>
      <w:tr w:rsidR="000D3A75" w:rsidRPr="00340C9A" w14:paraId="5B674FAA" w14:textId="0D032BB0" w:rsidTr="000D3A75">
        <w:trPr>
          <w:trHeight w:val="79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26F25B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Cardiomyopath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C9128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C98E5C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</w:t>
            </w:r>
            <w:r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0D3A75" w:rsidRPr="00340C9A" w14:paraId="1DF82F22" w14:textId="67DDE3DE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80A7F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Myocard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76688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D53251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1</w:t>
            </w:r>
          </w:p>
        </w:tc>
      </w:tr>
      <w:tr w:rsidR="000D3A75" w:rsidRPr="00340C9A" w14:paraId="12310F09" w14:textId="123EBEC0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34FFCB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Pericard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603C8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0C0538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8</w:t>
            </w:r>
          </w:p>
        </w:tc>
      </w:tr>
      <w:tr w:rsidR="000D3A75" w:rsidRPr="00340C9A" w14:paraId="0F9ECE34" w14:textId="0C827942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A9000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Endoc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357FF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,0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39F30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2.9</w:t>
            </w:r>
          </w:p>
        </w:tc>
      </w:tr>
      <w:tr w:rsidR="000D3A75" w:rsidRPr="00340C9A" w14:paraId="53B8704B" w14:textId="39B6CD7C" w:rsidTr="000D3A75">
        <w:trPr>
          <w:trHeight w:val="9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96B98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Hypothyroid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183BB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8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76ACA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0.5</w:t>
            </w:r>
          </w:p>
        </w:tc>
      </w:tr>
      <w:tr w:rsidR="000D3A75" w:rsidRPr="00340C9A" w14:paraId="7648815A" w14:textId="591E3D84" w:rsidTr="000D3A75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B8CDD4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Hyperthyroid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BD1D05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0F554E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</w:t>
            </w:r>
            <w:r>
              <w:rPr>
                <w:rFonts w:eastAsia="DengXian"/>
                <w:color w:val="000000"/>
                <w:sz w:val="22"/>
              </w:rPr>
              <w:t>4</w:t>
            </w:r>
          </w:p>
        </w:tc>
      </w:tr>
      <w:tr w:rsidR="000D3A75" w:rsidRPr="00340C9A" w14:paraId="0F38C272" w14:textId="1C95E0B7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9748BD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Adrenal insuffici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E5BFF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BF73C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</w:t>
            </w:r>
            <w:r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0D3A75" w:rsidRPr="00340C9A" w14:paraId="4688A878" w14:textId="25C7A78A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83674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Diabetes Type I</w:t>
            </w:r>
            <w:r>
              <w:rPr>
                <w:rFonts w:eastAsia="DengXian"/>
                <w:color w:val="000000"/>
                <w:sz w:val="22"/>
              </w:rPr>
              <w:t>/</w:t>
            </w:r>
            <w:r w:rsidRPr="00340C9A">
              <w:rPr>
                <w:rFonts w:eastAsia="DengXian"/>
                <w:color w:val="000000"/>
                <w:sz w:val="22"/>
              </w:rPr>
              <w:t>Diabetic ketoacidosis (DK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9DCBF7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6BC09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</w:t>
            </w:r>
            <w:r>
              <w:rPr>
                <w:rFonts w:eastAsia="DengXian"/>
                <w:color w:val="000000"/>
                <w:sz w:val="22"/>
              </w:rPr>
              <w:t>2</w:t>
            </w:r>
          </w:p>
        </w:tc>
      </w:tr>
      <w:tr w:rsidR="000D3A75" w:rsidRPr="00340C9A" w14:paraId="00850C73" w14:textId="16E229E0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B3DF89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proofErr w:type="spellStart"/>
            <w:r w:rsidRPr="00340C9A">
              <w:rPr>
                <w:rFonts w:eastAsia="DengXian"/>
                <w:color w:val="000000"/>
                <w:sz w:val="22"/>
              </w:rPr>
              <w:t>Hypophysi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33960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CF0F6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2</w:t>
            </w:r>
          </w:p>
        </w:tc>
      </w:tr>
      <w:tr w:rsidR="000D3A75" w:rsidRPr="00340C9A" w14:paraId="5EF6BE9E" w14:textId="63EAB3D3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B4DA8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Re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ECA25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DE7EA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6.1</w:t>
            </w:r>
          </w:p>
        </w:tc>
      </w:tr>
      <w:tr w:rsidR="000D3A75" w:rsidRPr="00340C9A" w14:paraId="70BE6777" w14:textId="5ECEE50B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B9F98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Acute Kidney Injury (AK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66F25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82D1FA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5.8</w:t>
            </w:r>
          </w:p>
        </w:tc>
      </w:tr>
      <w:tr w:rsidR="000D3A75" w:rsidRPr="00340C9A" w14:paraId="7C3BCEA9" w14:textId="2088D685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445FA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Acute interstitial nephritis</w:t>
            </w:r>
            <w:r>
              <w:rPr>
                <w:rFonts w:eastAsia="DengXian"/>
                <w:color w:val="000000"/>
                <w:sz w:val="22"/>
              </w:rPr>
              <w:t>/</w:t>
            </w:r>
            <w:r w:rsidRPr="00340C9A">
              <w:rPr>
                <w:rFonts w:eastAsia="DengXian"/>
                <w:color w:val="000000"/>
                <w:sz w:val="22"/>
              </w:rPr>
              <w:t xml:space="preserve"> Glomerulonephr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D6A7F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B92CF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5</w:t>
            </w:r>
          </w:p>
        </w:tc>
      </w:tr>
      <w:tr w:rsidR="000D3A75" w:rsidRPr="00340C9A" w14:paraId="7DA547C1" w14:textId="0C9B5AEB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423D4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0B02C8">
              <w:rPr>
                <w:rFonts w:eastAsia="DengXian"/>
                <w:b/>
                <w:bCs/>
                <w:color w:val="000000"/>
                <w:sz w:val="22"/>
              </w:rPr>
              <w:t>Dermatolog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F4E5E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BE112B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5.3</w:t>
            </w:r>
          </w:p>
        </w:tc>
      </w:tr>
      <w:tr w:rsidR="000D3A75" w:rsidRPr="00340C9A" w14:paraId="4D404B30" w14:textId="54CB8D5E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EAC9A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Eruption/Ras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F06297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03221C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.8</w:t>
            </w:r>
          </w:p>
        </w:tc>
      </w:tr>
      <w:tr w:rsidR="000D3A75" w:rsidRPr="00340C9A" w14:paraId="1E569A8F" w14:textId="017182CF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14110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Prurit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9DE5F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4E15D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8</w:t>
            </w:r>
          </w:p>
        </w:tc>
      </w:tr>
      <w:tr w:rsidR="000D3A75" w:rsidRPr="00340C9A" w14:paraId="3C453F59" w14:textId="666B91C2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41765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Lichen plan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2676B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3632BC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5</w:t>
            </w:r>
          </w:p>
        </w:tc>
      </w:tr>
      <w:tr w:rsidR="000D3A75" w:rsidRPr="00340C9A" w14:paraId="4A99782E" w14:textId="3810F0C0" w:rsidTr="000D3A75">
        <w:trPr>
          <w:trHeight w:val="133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9C0622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Vitilig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A42729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F1D71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2</w:t>
            </w:r>
          </w:p>
        </w:tc>
      </w:tr>
      <w:tr w:rsidR="000D3A75" w:rsidRPr="00340C9A" w14:paraId="079F2B8C" w14:textId="3CF6E9ED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44790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 xml:space="preserve">Bullous </w:t>
            </w:r>
            <w:r w:rsidRPr="00A03114">
              <w:rPr>
                <w:rFonts w:eastAsia="DengXian"/>
                <w:color w:val="000000"/>
                <w:sz w:val="22"/>
              </w:rPr>
              <w:t>Pemphigoid/ Stevens-Johnson syndrome (SJS)/ toxic epidermal necrolysis (TE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A4AC2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2E099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2</w:t>
            </w:r>
          </w:p>
        </w:tc>
      </w:tr>
      <w:tr w:rsidR="000D3A75" w:rsidRPr="00340C9A" w14:paraId="122E458B" w14:textId="26619AA8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5644CC" w14:textId="3225E32E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Hematologic</w:t>
            </w:r>
            <w:r>
              <w:rPr>
                <w:rFonts w:eastAsia="DengXi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99FCA9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E9BDE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5.1</w:t>
            </w:r>
          </w:p>
        </w:tc>
      </w:tr>
      <w:tr w:rsidR="000D3A75" w:rsidRPr="00340C9A" w14:paraId="6F1E0423" w14:textId="32CC24FB" w:rsidTr="000D3A75">
        <w:trPr>
          <w:trHeight w:val="9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EAF0B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Anem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DE40A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24E2D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.2</w:t>
            </w:r>
          </w:p>
        </w:tc>
      </w:tr>
      <w:tr w:rsidR="000D3A75" w:rsidRPr="00340C9A" w14:paraId="44F8DCC3" w14:textId="6C2BD668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1B337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Leukopen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5329B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30DE5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</w:t>
            </w:r>
            <w:r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0D3A75" w:rsidRPr="00340C9A" w14:paraId="5554166F" w14:textId="23813152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3A0520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Thrombocytopen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35FC3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DD8C17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</w:t>
            </w:r>
            <w:r>
              <w:rPr>
                <w:rFonts w:eastAsia="DengXian"/>
                <w:color w:val="000000"/>
                <w:sz w:val="22"/>
              </w:rPr>
              <w:t>3</w:t>
            </w:r>
          </w:p>
        </w:tc>
      </w:tr>
      <w:tr w:rsidR="000D3A75" w:rsidRPr="00340C9A" w14:paraId="528DDB11" w14:textId="7A8EB646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D967D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Gastrointesti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2FE0B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8D486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.</w:t>
            </w:r>
            <w:r>
              <w:rPr>
                <w:rFonts w:eastAsia="DengXian"/>
                <w:color w:val="000000"/>
                <w:sz w:val="22"/>
              </w:rPr>
              <w:t>5</w:t>
            </w:r>
          </w:p>
        </w:tc>
      </w:tr>
      <w:tr w:rsidR="000D3A75" w:rsidRPr="00340C9A" w14:paraId="13437DCA" w14:textId="51417507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9F278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Col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77B086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BBD0BB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.</w:t>
            </w:r>
            <w:r>
              <w:rPr>
                <w:rFonts w:eastAsia="DengXian"/>
                <w:color w:val="000000"/>
                <w:sz w:val="22"/>
              </w:rPr>
              <w:t>8</w:t>
            </w:r>
          </w:p>
        </w:tc>
      </w:tr>
      <w:tr w:rsidR="000D3A75" w:rsidRPr="00340C9A" w14:paraId="46312BC1" w14:textId="6DACA2C2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D5892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Pancreat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B96A2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4E842B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5</w:t>
            </w:r>
          </w:p>
        </w:tc>
      </w:tr>
      <w:tr w:rsidR="000D3A75" w:rsidRPr="00340C9A" w14:paraId="299455FD" w14:textId="2369619B" w:rsidTr="000D3A75">
        <w:trPr>
          <w:trHeight w:val="7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68658D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Mucos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CB548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934394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3</w:t>
            </w:r>
          </w:p>
        </w:tc>
      </w:tr>
      <w:tr w:rsidR="000D3A75" w:rsidRPr="00340C9A" w14:paraId="732528CE" w14:textId="46B487B3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3A0DB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Liver</w:t>
            </w:r>
            <w:r w:rsidRPr="00340C9A">
              <w:rPr>
                <w:rFonts w:eastAsia="DengXian"/>
                <w:color w:val="000000"/>
                <w:sz w:val="22"/>
              </w:rPr>
              <w:t xml:space="preserve"> (Hepatiti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EB226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75254F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.</w:t>
            </w:r>
            <w:r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0D3A75" w:rsidRPr="00340C9A" w14:paraId="699E1AEA" w14:textId="5FB6BAC2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B5042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Musculoskele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2E3B2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5F6E8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</w:t>
            </w:r>
            <w:r>
              <w:rPr>
                <w:rFonts w:eastAsia="DengXian"/>
                <w:color w:val="000000"/>
                <w:sz w:val="22"/>
              </w:rPr>
              <w:t>7</w:t>
            </w:r>
          </w:p>
        </w:tc>
      </w:tr>
      <w:tr w:rsidR="000D3A75" w:rsidRPr="00340C9A" w14:paraId="10F7C1D0" w14:textId="0AEB6423" w:rsidTr="000D3A75">
        <w:trPr>
          <w:trHeight w:val="1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7B6DEE" w14:textId="77777777" w:rsidR="000D3A75" w:rsidRPr="00A03114" w:rsidRDefault="000D3A75" w:rsidP="001C57A8">
            <w:pPr>
              <w:rPr>
                <w:rFonts w:eastAsia="DengXian"/>
                <w:color w:val="000000"/>
                <w:sz w:val="22"/>
              </w:rPr>
            </w:pPr>
            <w:proofErr w:type="spellStart"/>
            <w:r w:rsidRPr="00A03114">
              <w:rPr>
                <w:rFonts w:eastAsia="DengXian"/>
                <w:color w:val="000000"/>
                <w:sz w:val="22"/>
              </w:rPr>
              <w:t>Dermatopolymyositis</w:t>
            </w:r>
            <w:proofErr w:type="spellEnd"/>
            <w:r w:rsidRPr="00A03114">
              <w:rPr>
                <w:rFonts w:eastAsia="DengXian"/>
                <w:color w:val="000000"/>
                <w:sz w:val="22"/>
              </w:rPr>
              <w:t>/ polymyositis/Polymyalgia rheumatica (PMR) and giant cell arteritis (GC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52505" w14:textId="77777777" w:rsidR="000D3A75" w:rsidRPr="00A03114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A03114">
              <w:rPr>
                <w:rFonts w:eastAsia="DengXian"/>
                <w:color w:val="000000"/>
                <w:sz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D9F779" w14:textId="77777777" w:rsidR="000D3A75" w:rsidRPr="00A03114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A03114">
              <w:rPr>
                <w:rFonts w:eastAsia="DengXian"/>
                <w:color w:val="000000"/>
                <w:sz w:val="22"/>
              </w:rPr>
              <w:t>0.4</w:t>
            </w:r>
          </w:p>
        </w:tc>
      </w:tr>
      <w:tr w:rsidR="000D3A75" w:rsidRPr="00340C9A" w14:paraId="52F84A7C" w14:textId="14162FBD" w:rsidTr="000D3A75">
        <w:trPr>
          <w:trHeight w:val="5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30EC6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lastRenderedPageBreak/>
              <w:t>Rheumatoid arthr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A7CF9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C93B64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6</w:t>
            </w:r>
          </w:p>
        </w:tc>
      </w:tr>
      <w:tr w:rsidR="000D3A75" w:rsidRPr="00340C9A" w14:paraId="5A54CF00" w14:textId="47891303" w:rsidTr="000D3A75">
        <w:trPr>
          <w:trHeight w:val="18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4E6B1D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Myalg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FF8DF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AB6BD6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9</w:t>
            </w:r>
          </w:p>
        </w:tc>
      </w:tr>
      <w:tr w:rsidR="000D3A75" w:rsidRPr="00340C9A" w14:paraId="19415F1E" w14:textId="7144D687" w:rsidTr="000D3A75">
        <w:trPr>
          <w:trHeight w:val="88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96202D" w14:textId="77777777" w:rsidR="000D3A75" w:rsidRPr="00340C9A" w:rsidRDefault="000D3A75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C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D0469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F147B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.</w:t>
            </w:r>
            <w:r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0D3A75" w:rsidRPr="00340C9A" w14:paraId="5167006E" w14:textId="508A30E8" w:rsidTr="000D3A75">
        <w:trPr>
          <w:trHeight w:val="60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AD0B8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Encephalitis/myelitis/ encephalomyelitis</w:t>
            </w:r>
            <w:r>
              <w:rPr>
                <w:rFonts w:eastAsia="DengXian"/>
                <w:color w:val="000000"/>
                <w:sz w:val="22"/>
              </w:rPr>
              <w:t>/</w:t>
            </w:r>
            <w:r w:rsidRPr="00340C9A">
              <w:rPr>
                <w:rFonts w:eastAsia="DengXian"/>
                <w:color w:val="000000"/>
                <w:sz w:val="22"/>
              </w:rPr>
              <w:t>Myasthenia grav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62657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9CF6A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6</w:t>
            </w:r>
          </w:p>
        </w:tc>
      </w:tr>
      <w:tr w:rsidR="000D3A75" w:rsidRPr="00340C9A" w14:paraId="568D355C" w14:textId="221FE623" w:rsidTr="000D3A75">
        <w:trPr>
          <w:trHeight w:val="16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885D84" w14:textId="77777777" w:rsidR="000D3A75" w:rsidRPr="00340C9A" w:rsidRDefault="000D3A75" w:rsidP="001C57A8">
            <w:pPr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Neuritis/neuralgia</w:t>
            </w:r>
            <w:r>
              <w:rPr>
                <w:rFonts w:eastAsia="DengXian"/>
                <w:color w:val="000000"/>
                <w:sz w:val="22"/>
              </w:rPr>
              <w:t>/</w:t>
            </w:r>
            <w:r w:rsidRPr="00340C9A">
              <w:rPr>
                <w:rFonts w:eastAsia="DengXian"/>
                <w:color w:val="000000"/>
                <w:sz w:val="22"/>
              </w:rPr>
              <w:t>Meningitis</w:t>
            </w:r>
            <w:r>
              <w:rPr>
                <w:rFonts w:eastAsia="DengXian"/>
                <w:color w:val="000000"/>
                <w:sz w:val="22"/>
              </w:rPr>
              <w:t>/</w:t>
            </w:r>
            <w:r w:rsidRPr="00A03114">
              <w:rPr>
                <w:rFonts w:eastAsia="DengXian"/>
                <w:color w:val="000000"/>
                <w:sz w:val="22"/>
                <w:highlight w:val="yellow"/>
              </w:rPr>
              <w:t xml:space="preserve"> </w:t>
            </w:r>
            <w:r w:rsidRPr="00A03114">
              <w:rPr>
                <w:rFonts w:eastAsia="DengXian"/>
                <w:color w:val="000000"/>
                <w:sz w:val="22"/>
              </w:rPr>
              <w:t>Guillain-Barre syndrome (GBS) /Peripheral neuropath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87DD3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FDEA5" w14:textId="77777777" w:rsidR="000D3A75" w:rsidRPr="00340C9A" w:rsidRDefault="000D3A75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4</w:t>
            </w:r>
          </w:p>
        </w:tc>
      </w:tr>
    </w:tbl>
    <w:p w14:paraId="0244E6F6" w14:textId="77777777" w:rsidR="00A1346D" w:rsidRDefault="00A1346D" w:rsidP="00A1346D"/>
    <w:p w14:paraId="6FCDB7C8" w14:textId="77777777" w:rsidR="002E2196" w:rsidRDefault="002E2196" w:rsidP="00A1346D">
      <w:pPr>
        <w:pStyle w:val="Caption"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1" w:name="_Toc118290856"/>
    </w:p>
    <w:p w14:paraId="285D2B5C" w14:textId="6FA6617A" w:rsidR="00A1346D" w:rsidRDefault="002E2196" w:rsidP="00A1346D">
      <w:pPr>
        <w:pStyle w:val="Caption"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S3 </w:t>
      </w:r>
      <w:proofErr w:type="spellStart"/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>IrAE</w:t>
      </w:r>
      <w:proofErr w:type="spellEnd"/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i</w:t>
      </w:r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>ncidence by organ system/category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N=3,826) stratified by age </w:t>
      </w:r>
    </w:p>
    <w:tbl>
      <w:tblPr>
        <w:tblStyle w:val="TableGrid"/>
        <w:tblW w:w="102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  <w:gridCol w:w="1300"/>
        <w:gridCol w:w="1300"/>
      </w:tblGrid>
      <w:tr w:rsidR="00410735" w:rsidRPr="002E2196" w14:paraId="1B0A915F" w14:textId="77777777" w:rsidTr="00410735">
        <w:trPr>
          <w:trHeight w:val="350"/>
        </w:trPr>
        <w:tc>
          <w:tcPr>
            <w:tcW w:w="2440" w:type="dxa"/>
            <w:vMerge w:val="restart"/>
            <w:hideMark/>
          </w:tcPr>
          <w:p w14:paraId="30CCDD92" w14:textId="77777777" w:rsidR="00410735" w:rsidRPr="002E2196" w:rsidRDefault="00410735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>Organ system/ Category</w:t>
            </w:r>
          </w:p>
        </w:tc>
        <w:tc>
          <w:tcPr>
            <w:tcW w:w="2600" w:type="dxa"/>
            <w:gridSpan w:val="2"/>
            <w:noWrap/>
            <w:hideMark/>
          </w:tcPr>
          <w:p w14:paraId="0E8501C8" w14:textId="05D621BA" w:rsidR="00410735" w:rsidRPr="002E2196" w:rsidRDefault="00410735" w:rsidP="002E2196">
            <w:pPr>
              <w:jc w:val="center"/>
              <w:rPr>
                <w:b/>
                <w:bCs/>
                <w:color w:val="000000"/>
              </w:rPr>
            </w:pPr>
            <w:r w:rsidRPr="002E2196">
              <w:rPr>
                <w:b/>
                <w:bCs/>
                <w:color w:val="000000"/>
              </w:rPr>
              <w:t>65-74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600" w:type="dxa"/>
            <w:gridSpan w:val="2"/>
            <w:noWrap/>
            <w:hideMark/>
          </w:tcPr>
          <w:p w14:paraId="249042AF" w14:textId="3D1F0CF7" w:rsidR="00410735" w:rsidRPr="002E2196" w:rsidRDefault="00410735" w:rsidP="002E2196">
            <w:pPr>
              <w:jc w:val="center"/>
              <w:rPr>
                <w:b/>
                <w:bCs/>
                <w:color w:val="000000"/>
              </w:rPr>
            </w:pPr>
            <w:r w:rsidRPr="002E2196">
              <w:rPr>
                <w:b/>
                <w:bCs/>
                <w:color w:val="000000"/>
              </w:rPr>
              <w:t>75-84</w:t>
            </w:r>
          </w:p>
        </w:tc>
        <w:tc>
          <w:tcPr>
            <w:tcW w:w="2600" w:type="dxa"/>
            <w:gridSpan w:val="2"/>
            <w:noWrap/>
            <w:hideMark/>
          </w:tcPr>
          <w:p w14:paraId="35305A72" w14:textId="2DD038E2" w:rsidR="00410735" w:rsidRPr="002E2196" w:rsidRDefault="00410735" w:rsidP="002E2196">
            <w:pPr>
              <w:jc w:val="center"/>
              <w:rPr>
                <w:b/>
                <w:bCs/>
                <w:color w:val="000000"/>
              </w:rPr>
            </w:pPr>
            <w:r w:rsidRPr="002E2196">
              <w:rPr>
                <w:b/>
                <w:bCs/>
                <w:color w:val="000000"/>
              </w:rPr>
              <w:t>85</w:t>
            </w:r>
            <w:r>
              <w:rPr>
                <w:b/>
                <w:bCs/>
                <w:color w:val="000000"/>
              </w:rPr>
              <w:t xml:space="preserve"> years </w:t>
            </w:r>
            <w:r w:rsidRPr="002E2196">
              <w:rPr>
                <w:b/>
                <w:bCs/>
                <w:color w:val="000000"/>
              </w:rPr>
              <w:t>+</w:t>
            </w:r>
          </w:p>
        </w:tc>
      </w:tr>
      <w:tr w:rsidR="00410735" w:rsidRPr="002E2196" w14:paraId="0E9A644C" w14:textId="77777777" w:rsidTr="00410735">
        <w:trPr>
          <w:trHeight w:val="350"/>
        </w:trPr>
        <w:tc>
          <w:tcPr>
            <w:tcW w:w="2440" w:type="dxa"/>
            <w:vMerge/>
          </w:tcPr>
          <w:p w14:paraId="45AC0674" w14:textId="77777777" w:rsidR="00410735" w:rsidRPr="002E2196" w:rsidRDefault="00410735">
            <w:pPr>
              <w:rPr>
                <w:rFonts w:eastAsia="DengXian"/>
                <w:b/>
                <w:bCs/>
                <w:color w:val="000000"/>
                <w:sz w:val="22"/>
              </w:rPr>
            </w:pPr>
          </w:p>
        </w:tc>
        <w:tc>
          <w:tcPr>
            <w:tcW w:w="1300" w:type="dxa"/>
            <w:noWrap/>
          </w:tcPr>
          <w:p w14:paraId="738072F8" w14:textId="617E39B9" w:rsidR="00410735" w:rsidRPr="002E2196" w:rsidRDefault="00410735" w:rsidP="002E21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noWrap/>
          </w:tcPr>
          <w:p w14:paraId="21C78457" w14:textId="7519051F" w:rsidR="00410735" w:rsidRPr="002E2196" w:rsidRDefault="00410735" w:rsidP="002E2196">
            <w:pPr>
              <w:jc w:val="center"/>
              <w:rPr>
                <w:b/>
                <w:bCs/>
                <w:color w:val="000000"/>
              </w:rPr>
            </w:pPr>
            <w:r w:rsidRPr="002E2196">
              <w:rPr>
                <w:b/>
                <w:bCs/>
                <w:color w:val="000000"/>
              </w:rPr>
              <w:t>%</w:t>
            </w:r>
          </w:p>
        </w:tc>
        <w:tc>
          <w:tcPr>
            <w:tcW w:w="1300" w:type="dxa"/>
            <w:noWrap/>
          </w:tcPr>
          <w:p w14:paraId="7E2CB4D3" w14:textId="1813F82B" w:rsidR="00410735" w:rsidRPr="002E2196" w:rsidRDefault="00410735" w:rsidP="002E21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noWrap/>
          </w:tcPr>
          <w:p w14:paraId="1421FDD6" w14:textId="4FFCC849" w:rsidR="00410735" w:rsidRPr="002E2196" w:rsidRDefault="00410735" w:rsidP="002E2196">
            <w:pPr>
              <w:jc w:val="center"/>
              <w:rPr>
                <w:b/>
                <w:bCs/>
                <w:color w:val="000000"/>
              </w:rPr>
            </w:pPr>
            <w:r w:rsidRPr="002E2196">
              <w:rPr>
                <w:b/>
                <w:bCs/>
                <w:color w:val="000000"/>
              </w:rPr>
              <w:t>%</w:t>
            </w:r>
          </w:p>
        </w:tc>
        <w:tc>
          <w:tcPr>
            <w:tcW w:w="1300" w:type="dxa"/>
            <w:noWrap/>
          </w:tcPr>
          <w:p w14:paraId="7713C5E4" w14:textId="0AD311F3" w:rsidR="00410735" w:rsidRPr="002E2196" w:rsidRDefault="00410735" w:rsidP="002E21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noWrap/>
          </w:tcPr>
          <w:p w14:paraId="4C9BC326" w14:textId="6379BF46" w:rsidR="00410735" w:rsidRPr="002E2196" w:rsidRDefault="00410735" w:rsidP="002E2196">
            <w:pPr>
              <w:jc w:val="center"/>
              <w:rPr>
                <w:b/>
                <w:bCs/>
                <w:color w:val="000000"/>
              </w:rPr>
            </w:pPr>
            <w:r w:rsidRPr="002E2196">
              <w:rPr>
                <w:b/>
                <w:bCs/>
                <w:color w:val="000000"/>
              </w:rPr>
              <w:t>%</w:t>
            </w:r>
          </w:p>
        </w:tc>
      </w:tr>
      <w:tr w:rsidR="002E2196" w:rsidRPr="002E2196" w14:paraId="71D9FC11" w14:textId="77777777" w:rsidTr="002E2196">
        <w:trPr>
          <w:trHeight w:val="340"/>
        </w:trPr>
        <w:tc>
          <w:tcPr>
            <w:tcW w:w="2440" w:type="dxa"/>
            <w:hideMark/>
          </w:tcPr>
          <w:p w14:paraId="7F77A7B3" w14:textId="77777777" w:rsidR="002E2196" w:rsidRPr="002E2196" w:rsidRDefault="002E2196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>Any</w:t>
            </w:r>
          </w:p>
        </w:tc>
        <w:tc>
          <w:tcPr>
            <w:tcW w:w="1300" w:type="dxa"/>
            <w:noWrap/>
            <w:hideMark/>
          </w:tcPr>
          <w:p w14:paraId="2C697517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768</w:t>
            </w:r>
          </w:p>
        </w:tc>
        <w:tc>
          <w:tcPr>
            <w:tcW w:w="1300" w:type="dxa"/>
            <w:noWrap/>
            <w:hideMark/>
          </w:tcPr>
          <w:p w14:paraId="64BDBEF5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5.7%</w:t>
            </w:r>
          </w:p>
        </w:tc>
        <w:tc>
          <w:tcPr>
            <w:tcW w:w="1300" w:type="dxa"/>
            <w:noWrap/>
            <w:hideMark/>
          </w:tcPr>
          <w:p w14:paraId="5E53A168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705</w:t>
            </w:r>
          </w:p>
        </w:tc>
        <w:tc>
          <w:tcPr>
            <w:tcW w:w="1300" w:type="dxa"/>
            <w:noWrap/>
            <w:hideMark/>
          </w:tcPr>
          <w:p w14:paraId="4963FBE8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7.8%</w:t>
            </w:r>
          </w:p>
        </w:tc>
        <w:tc>
          <w:tcPr>
            <w:tcW w:w="1300" w:type="dxa"/>
            <w:noWrap/>
            <w:hideMark/>
          </w:tcPr>
          <w:p w14:paraId="1BC3C70E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53</w:t>
            </w:r>
          </w:p>
        </w:tc>
        <w:tc>
          <w:tcPr>
            <w:tcW w:w="1300" w:type="dxa"/>
            <w:noWrap/>
            <w:hideMark/>
          </w:tcPr>
          <w:p w14:paraId="40B81A6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7.9%</w:t>
            </w:r>
          </w:p>
        </w:tc>
      </w:tr>
      <w:tr w:rsidR="002E2196" w:rsidRPr="002E2196" w14:paraId="22E47036" w14:textId="77777777" w:rsidTr="002E2196">
        <w:trPr>
          <w:trHeight w:val="620"/>
        </w:trPr>
        <w:tc>
          <w:tcPr>
            <w:tcW w:w="2440" w:type="dxa"/>
            <w:hideMark/>
          </w:tcPr>
          <w:p w14:paraId="52A814C8" w14:textId="77777777" w:rsidR="002E2196" w:rsidRPr="002E2196" w:rsidRDefault="002E2196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 xml:space="preserve">Pulmonary </w:t>
            </w:r>
            <w:r w:rsidRPr="002E2196">
              <w:rPr>
                <w:rFonts w:eastAsia="DengXian"/>
                <w:color w:val="000000"/>
                <w:sz w:val="22"/>
              </w:rPr>
              <w:t>(Pneumonitis)</w:t>
            </w:r>
          </w:p>
        </w:tc>
        <w:tc>
          <w:tcPr>
            <w:tcW w:w="1300" w:type="dxa"/>
            <w:noWrap/>
            <w:hideMark/>
          </w:tcPr>
          <w:p w14:paraId="15321932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614</w:t>
            </w:r>
          </w:p>
        </w:tc>
        <w:tc>
          <w:tcPr>
            <w:tcW w:w="1300" w:type="dxa"/>
            <w:noWrap/>
            <w:hideMark/>
          </w:tcPr>
          <w:p w14:paraId="3DFD5327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5.9%</w:t>
            </w:r>
          </w:p>
        </w:tc>
        <w:tc>
          <w:tcPr>
            <w:tcW w:w="1300" w:type="dxa"/>
            <w:noWrap/>
            <w:hideMark/>
          </w:tcPr>
          <w:p w14:paraId="3A6BDDA7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600</w:t>
            </w:r>
          </w:p>
        </w:tc>
        <w:tc>
          <w:tcPr>
            <w:tcW w:w="1300" w:type="dxa"/>
            <w:noWrap/>
            <w:hideMark/>
          </w:tcPr>
          <w:p w14:paraId="57232B61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6.8%</w:t>
            </w:r>
          </w:p>
        </w:tc>
        <w:tc>
          <w:tcPr>
            <w:tcW w:w="1300" w:type="dxa"/>
            <w:noWrap/>
            <w:hideMark/>
          </w:tcPr>
          <w:p w14:paraId="7B440EA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36</w:t>
            </w:r>
          </w:p>
        </w:tc>
        <w:tc>
          <w:tcPr>
            <w:tcW w:w="1300" w:type="dxa"/>
            <w:noWrap/>
            <w:hideMark/>
          </w:tcPr>
          <w:p w14:paraId="7CF37535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8.5%</w:t>
            </w:r>
          </w:p>
        </w:tc>
      </w:tr>
      <w:tr w:rsidR="002E2196" w:rsidRPr="002E2196" w14:paraId="06233700" w14:textId="77777777" w:rsidTr="002E2196">
        <w:trPr>
          <w:trHeight w:val="340"/>
        </w:trPr>
        <w:tc>
          <w:tcPr>
            <w:tcW w:w="2440" w:type="dxa"/>
            <w:hideMark/>
          </w:tcPr>
          <w:p w14:paraId="30B18822" w14:textId="77777777" w:rsidR="002E2196" w:rsidRPr="002E2196" w:rsidRDefault="002E2196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>Cardiac</w:t>
            </w:r>
          </w:p>
        </w:tc>
        <w:tc>
          <w:tcPr>
            <w:tcW w:w="1300" w:type="dxa"/>
            <w:noWrap/>
            <w:hideMark/>
          </w:tcPr>
          <w:p w14:paraId="25C042E4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50</w:t>
            </w:r>
          </w:p>
        </w:tc>
        <w:tc>
          <w:tcPr>
            <w:tcW w:w="1300" w:type="dxa"/>
            <w:noWrap/>
            <w:hideMark/>
          </w:tcPr>
          <w:p w14:paraId="5BD2E3B1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4.2%</w:t>
            </w:r>
          </w:p>
        </w:tc>
        <w:tc>
          <w:tcPr>
            <w:tcW w:w="1300" w:type="dxa"/>
            <w:noWrap/>
            <w:hideMark/>
          </w:tcPr>
          <w:p w14:paraId="4475E65A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58</w:t>
            </w:r>
          </w:p>
        </w:tc>
        <w:tc>
          <w:tcPr>
            <w:tcW w:w="1300" w:type="dxa"/>
            <w:noWrap/>
            <w:hideMark/>
          </w:tcPr>
          <w:p w14:paraId="7A12D77E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5.6%</w:t>
            </w:r>
          </w:p>
        </w:tc>
        <w:tc>
          <w:tcPr>
            <w:tcW w:w="1300" w:type="dxa"/>
            <w:noWrap/>
            <w:hideMark/>
          </w:tcPr>
          <w:p w14:paraId="3FE203F2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20</w:t>
            </w:r>
          </w:p>
        </w:tc>
        <w:tc>
          <w:tcPr>
            <w:tcW w:w="1300" w:type="dxa"/>
            <w:noWrap/>
            <w:hideMark/>
          </w:tcPr>
          <w:p w14:paraId="5CBE2877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6.3%</w:t>
            </w:r>
          </w:p>
        </w:tc>
      </w:tr>
      <w:tr w:rsidR="002E2196" w:rsidRPr="002E2196" w14:paraId="3B8CB0F3" w14:textId="77777777" w:rsidTr="002E2196">
        <w:trPr>
          <w:trHeight w:val="340"/>
        </w:trPr>
        <w:tc>
          <w:tcPr>
            <w:tcW w:w="2440" w:type="dxa"/>
            <w:hideMark/>
          </w:tcPr>
          <w:p w14:paraId="10019F58" w14:textId="77777777" w:rsidR="002E2196" w:rsidRPr="002E2196" w:rsidRDefault="002E2196">
            <w:pPr>
              <w:rPr>
                <w:color w:val="000000"/>
                <w:sz w:val="22"/>
              </w:rPr>
            </w:pPr>
            <w:r w:rsidRPr="002E2196">
              <w:rPr>
                <w:rFonts w:eastAsia="DengXian"/>
                <w:color w:val="000000"/>
                <w:sz w:val="22"/>
              </w:rPr>
              <w:t>Arrhythmia</w:t>
            </w:r>
          </w:p>
        </w:tc>
        <w:tc>
          <w:tcPr>
            <w:tcW w:w="1300" w:type="dxa"/>
            <w:noWrap/>
            <w:hideMark/>
          </w:tcPr>
          <w:p w14:paraId="294AAA1E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99</w:t>
            </w:r>
          </w:p>
        </w:tc>
        <w:tc>
          <w:tcPr>
            <w:tcW w:w="1300" w:type="dxa"/>
            <w:noWrap/>
            <w:hideMark/>
          </w:tcPr>
          <w:p w14:paraId="306D0EC0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0.3%</w:t>
            </w:r>
          </w:p>
        </w:tc>
        <w:tc>
          <w:tcPr>
            <w:tcW w:w="1300" w:type="dxa"/>
            <w:noWrap/>
            <w:hideMark/>
          </w:tcPr>
          <w:p w14:paraId="62DBAB06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22</w:t>
            </w:r>
          </w:p>
        </w:tc>
        <w:tc>
          <w:tcPr>
            <w:tcW w:w="1300" w:type="dxa"/>
            <w:noWrap/>
            <w:hideMark/>
          </w:tcPr>
          <w:p w14:paraId="203CE5C4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1.8%</w:t>
            </w:r>
          </w:p>
        </w:tc>
        <w:tc>
          <w:tcPr>
            <w:tcW w:w="1300" w:type="dxa"/>
            <w:noWrap/>
            <w:hideMark/>
          </w:tcPr>
          <w:p w14:paraId="5B4748D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58C292F5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2.6%</w:t>
            </w:r>
          </w:p>
        </w:tc>
      </w:tr>
      <w:tr w:rsidR="002E2196" w:rsidRPr="002E2196" w14:paraId="02899E86" w14:textId="77777777" w:rsidTr="002E2196">
        <w:trPr>
          <w:trHeight w:val="340"/>
        </w:trPr>
        <w:tc>
          <w:tcPr>
            <w:tcW w:w="2440" w:type="dxa"/>
            <w:hideMark/>
          </w:tcPr>
          <w:p w14:paraId="1F6D1BFE" w14:textId="77777777" w:rsidR="002E2196" w:rsidRPr="002E2196" w:rsidRDefault="002E2196">
            <w:pPr>
              <w:rPr>
                <w:color w:val="000000"/>
                <w:sz w:val="22"/>
              </w:rPr>
            </w:pPr>
            <w:r w:rsidRPr="002E2196">
              <w:rPr>
                <w:rFonts w:eastAsia="DengXian"/>
                <w:color w:val="000000"/>
                <w:sz w:val="22"/>
              </w:rPr>
              <w:t xml:space="preserve">Other cardiac </w:t>
            </w:r>
            <w:proofErr w:type="spellStart"/>
            <w:r w:rsidRPr="002E2196">
              <w:rPr>
                <w:rFonts w:eastAsia="DengXian"/>
                <w:color w:val="000000"/>
                <w:sz w:val="22"/>
              </w:rPr>
              <w:t>irA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D79E37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19</w:t>
            </w:r>
          </w:p>
        </w:tc>
        <w:tc>
          <w:tcPr>
            <w:tcW w:w="1300" w:type="dxa"/>
            <w:noWrap/>
            <w:hideMark/>
          </w:tcPr>
          <w:p w14:paraId="65DD6DA2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.7%</w:t>
            </w:r>
          </w:p>
        </w:tc>
        <w:tc>
          <w:tcPr>
            <w:tcW w:w="1300" w:type="dxa"/>
            <w:noWrap/>
            <w:hideMark/>
          </w:tcPr>
          <w:p w14:paraId="7AC3CEE4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05</w:t>
            </w:r>
          </w:p>
        </w:tc>
        <w:tc>
          <w:tcPr>
            <w:tcW w:w="1300" w:type="dxa"/>
            <w:noWrap/>
            <w:hideMark/>
          </w:tcPr>
          <w:p w14:paraId="44E50860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.7%</w:t>
            </w:r>
          </w:p>
        </w:tc>
        <w:tc>
          <w:tcPr>
            <w:tcW w:w="1300" w:type="dxa"/>
            <w:noWrap/>
            <w:hideMark/>
          </w:tcPr>
          <w:p w14:paraId="217F14FB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2354AD50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.6%</w:t>
            </w:r>
          </w:p>
        </w:tc>
      </w:tr>
      <w:tr w:rsidR="002E2196" w:rsidRPr="002E2196" w14:paraId="11CE47E3" w14:textId="77777777" w:rsidTr="002E2196">
        <w:trPr>
          <w:trHeight w:val="340"/>
        </w:trPr>
        <w:tc>
          <w:tcPr>
            <w:tcW w:w="2440" w:type="dxa"/>
            <w:hideMark/>
          </w:tcPr>
          <w:p w14:paraId="74932097" w14:textId="77777777" w:rsidR="002E2196" w:rsidRPr="002E2196" w:rsidRDefault="002E2196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>Endocrine</w:t>
            </w:r>
          </w:p>
        </w:tc>
        <w:tc>
          <w:tcPr>
            <w:tcW w:w="1300" w:type="dxa"/>
            <w:noWrap/>
            <w:hideMark/>
          </w:tcPr>
          <w:p w14:paraId="4B563D9D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84</w:t>
            </w:r>
          </w:p>
        </w:tc>
        <w:tc>
          <w:tcPr>
            <w:tcW w:w="1300" w:type="dxa"/>
            <w:noWrap/>
            <w:hideMark/>
          </w:tcPr>
          <w:p w14:paraId="46868B13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2.5%</w:t>
            </w:r>
          </w:p>
        </w:tc>
        <w:tc>
          <w:tcPr>
            <w:tcW w:w="1300" w:type="dxa"/>
            <w:noWrap/>
            <w:hideMark/>
          </w:tcPr>
          <w:p w14:paraId="329225FB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82</w:t>
            </w:r>
          </w:p>
        </w:tc>
        <w:tc>
          <w:tcPr>
            <w:tcW w:w="1300" w:type="dxa"/>
            <w:noWrap/>
            <w:hideMark/>
          </w:tcPr>
          <w:p w14:paraId="2BC7CC00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3.5%</w:t>
            </w:r>
          </w:p>
        </w:tc>
        <w:tc>
          <w:tcPr>
            <w:tcW w:w="1300" w:type="dxa"/>
            <w:noWrap/>
            <w:hideMark/>
          </w:tcPr>
          <w:p w14:paraId="2AE9F03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6BB1747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1.9%</w:t>
            </w:r>
          </w:p>
        </w:tc>
      </w:tr>
      <w:tr w:rsidR="002E2196" w:rsidRPr="002E2196" w14:paraId="25DA6B53" w14:textId="77777777" w:rsidTr="002E2196">
        <w:trPr>
          <w:trHeight w:val="340"/>
        </w:trPr>
        <w:tc>
          <w:tcPr>
            <w:tcW w:w="2440" w:type="dxa"/>
            <w:hideMark/>
          </w:tcPr>
          <w:p w14:paraId="31A88198" w14:textId="77777777" w:rsidR="002E2196" w:rsidRPr="002E2196" w:rsidRDefault="002E2196">
            <w:pPr>
              <w:rPr>
                <w:color w:val="000000"/>
                <w:sz w:val="22"/>
              </w:rPr>
            </w:pPr>
            <w:r w:rsidRPr="002E2196">
              <w:rPr>
                <w:rFonts w:eastAsia="DengXian"/>
                <w:color w:val="000000"/>
                <w:sz w:val="22"/>
              </w:rPr>
              <w:t>Hypothyroidism</w:t>
            </w:r>
          </w:p>
        </w:tc>
        <w:tc>
          <w:tcPr>
            <w:tcW w:w="1300" w:type="dxa"/>
            <w:noWrap/>
            <w:hideMark/>
          </w:tcPr>
          <w:p w14:paraId="28806B8D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85</w:t>
            </w:r>
          </w:p>
        </w:tc>
        <w:tc>
          <w:tcPr>
            <w:tcW w:w="1300" w:type="dxa"/>
            <w:noWrap/>
            <w:hideMark/>
          </w:tcPr>
          <w:p w14:paraId="61AAD710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9.9%</w:t>
            </w:r>
          </w:p>
        </w:tc>
        <w:tc>
          <w:tcPr>
            <w:tcW w:w="1300" w:type="dxa"/>
            <w:noWrap/>
            <w:hideMark/>
          </w:tcPr>
          <w:p w14:paraId="72096EA8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89</w:t>
            </w:r>
          </w:p>
        </w:tc>
        <w:tc>
          <w:tcPr>
            <w:tcW w:w="1300" w:type="dxa"/>
            <w:noWrap/>
            <w:hideMark/>
          </w:tcPr>
          <w:p w14:paraId="6EE707CF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0.9%</w:t>
            </w:r>
          </w:p>
        </w:tc>
        <w:tc>
          <w:tcPr>
            <w:tcW w:w="1300" w:type="dxa"/>
            <w:noWrap/>
            <w:hideMark/>
          </w:tcPr>
          <w:p w14:paraId="302375E1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5B6DFEF2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0.9%</w:t>
            </w:r>
          </w:p>
        </w:tc>
      </w:tr>
      <w:tr w:rsidR="002E2196" w:rsidRPr="002E2196" w14:paraId="30EED9C1" w14:textId="77777777" w:rsidTr="002E2196">
        <w:trPr>
          <w:trHeight w:val="340"/>
        </w:trPr>
        <w:tc>
          <w:tcPr>
            <w:tcW w:w="2440" w:type="dxa"/>
            <w:hideMark/>
          </w:tcPr>
          <w:p w14:paraId="475407B9" w14:textId="77777777" w:rsidR="002E2196" w:rsidRPr="002E2196" w:rsidRDefault="002E2196">
            <w:pPr>
              <w:rPr>
                <w:color w:val="000000"/>
                <w:sz w:val="22"/>
              </w:rPr>
            </w:pPr>
            <w:r w:rsidRPr="002E2196">
              <w:rPr>
                <w:color w:val="000000"/>
                <w:sz w:val="22"/>
              </w:rPr>
              <w:t xml:space="preserve">Other endocrine </w:t>
            </w:r>
            <w:proofErr w:type="spellStart"/>
            <w:r w:rsidRPr="002E2196">
              <w:rPr>
                <w:color w:val="000000"/>
                <w:sz w:val="22"/>
              </w:rPr>
              <w:t>irA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B9235D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55</w:t>
            </w:r>
          </w:p>
        </w:tc>
        <w:tc>
          <w:tcPr>
            <w:tcW w:w="1300" w:type="dxa"/>
            <w:noWrap/>
            <w:hideMark/>
          </w:tcPr>
          <w:p w14:paraId="428E9AD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.0%</w:t>
            </w:r>
          </w:p>
        </w:tc>
        <w:tc>
          <w:tcPr>
            <w:tcW w:w="1300" w:type="dxa"/>
            <w:noWrap/>
            <w:hideMark/>
          </w:tcPr>
          <w:p w14:paraId="73D75E9B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39</w:t>
            </w:r>
          </w:p>
        </w:tc>
        <w:tc>
          <w:tcPr>
            <w:tcW w:w="1300" w:type="dxa"/>
            <w:noWrap/>
            <w:hideMark/>
          </w:tcPr>
          <w:p w14:paraId="2855501A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.9%</w:t>
            </w:r>
          </w:p>
        </w:tc>
        <w:tc>
          <w:tcPr>
            <w:tcW w:w="1300" w:type="dxa"/>
            <w:noWrap/>
            <w:hideMark/>
          </w:tcPr>
          <w:p w14:paraId="6BEECF95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39E74AD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.8%</w:t>
            </w:r>
          </w:p>
        </w:tc>
      </w:tr>
      <w:tr w:rsidR="002E2196" w:rsidRPr="002E2196" w14:paraId="2F7DFECE" w14:textId="77777777" w:rsidTr="002E2196">
        <w:trPr>
          <w:trHeight w:val="340"/>
        </w:trPr>
        <w:tc>
          <w:tcPr>
            <w:tcW w:w="2440" w:type="dxa"/>
            <w:hideMark/>
          </w:tcPr>
          <w:p w14:paraId="562490D6" w14:textId="77777777" w:rsidR="002E2196" w:rsidRPr="002E2196" w:rsidRDefault="002E2196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>Renal</w:t>
            </w:r>
          </w:p>
        </w:tc>
        <w:tc>
          <w:tcPr>
            <w:tcW w:w="1300" w:type="dxa"/>
            <w:noWrap/>
            <w:hideMark/>
          </w:tcPr>
          <w:p w14:paraId="53D545C5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16</w:t>
            </w:r>
          </w:p>
        </w:tc>
        <w:tc>
          <w:tcPr>
            <w:tcW w:w="1300" w:type="dxa"/>
            <w:noWrap/>
            <w:hideMark/>
          </w:tcPr>
          <w:p w14:paraId="37E28337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.6%</w:t>
            </w:r>
          </w:p>
        </w:tc>
        <w:tc>
          <w:tcPr>
            <w:tcW w:w="1300" w:type="dxa"/>
            <w:noWrap/>
            <w:hideMark/>
          </w:tcPr>
          <w:p w14:paraId="07D096FF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31</w:t>
            </w:r>
          </w:p>
        </w:tc>
        <w:tc>
          <w:tcPr>
            <w:tcW w:w="1300" w:type="dxa"/>
            <w:noWrap/>
            <w:hideMark/>
          </w:tcPr>
          <w:p w14:paraId="683D6916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6.5%</w:t>
            </w:r>
          </w:p>
        </w:tc>
        <w:tc>
          <w:tcPr>
            <w:tcW w:w="1300" w:type="dxa"/>
            <w:noWrap/>
            <w:hideMark/>
          </w:tcPr>
          <w:p w14:paraId="16F55087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5C1F1538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7.3%</w:t>
            </w:r>
          </w:p>
        </w:tc>
      </w:tr>
      <w:tr w:rsidR="002E2196" w:rsidRPr="002E2196" w14:paraId="71FD97AA" w14:textId="77777777" w:rsidTr="002E2196">
        <w:trPr>
          <w:trHeight w:val="620"/>
        </w:trPr>
        <w:tc>
          <w:tcPr>
            <w:tcW w:w="2440" w:type="dxa"/>
            <w:hideMark/>
          </w:tcPr>
          <w:p w14:paraId="0FA4E92C" w14:textId="77777777" w:rsidR="002E2196" w:rsidRPr="002E2196" w:rsidRDefault="002E2196">
            <w:pPr>
              <w:rPr>
                <w:color w:val="000000"/>
                <w:sz w:val="22"/>
              </w:rPr>
            </w:pPr>
            <w:r w:rsidRPr="002E2196">
              <w:rPr>
                <w:rFonts w:eastAsia="DengXian"/>
                <w:color w:val="000000"/>
                <w:sz w:val="22"/>
              </w:rPr>
              <w:t>Acute Kidney Injury (AKI)</w:t>
            </w:r>
          </w:p>
        </w:tc>
        <w:tc>
          <w:tcPr>
            <w:tcW w:w="1300" w:type="dxa"/>
            <w:noWrap/>
            <w:hideMark/>
          </w:tcPr>
          <w:p w14:paraId="449209A3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04</w:t>
            </w:r>
          </w:p>
        </w:tc>
        <w:tc>
          <w:tcPr>
            <w:tcW w:w="1300" w:type="dxa"/>
            <w:noWrap/>
            <w:hideMark/>
          </w:tcPr>
          <w:p w14:paraId="31888516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.3%</w:t>
            </w:r>
          </w:p>
        </w:tc>
        <w:tc>
          <w:tcPr>
            <w:tcW w:w="1300" w:type="dxa"/>
            <w:noWrap/>
            <w:hideMark/>
          </w:tcPr>
          <w:p w14:paraId="5D6672C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19</w:t>
            </w:r>
          </w:p>
        </w:tc>
        <w:tc>
          <w:tcPr>
            <w:tcW w:w="1300" w:type="dxa"/>
            <w:noWrap/>
            <w:hideMark/>
          </w:tcPr>
          <w:p w14:paraId="3E4E620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6.1%</w:t>
            </w:r>
          </w:p>
        </w:tc>
        <w:tc>
          <w:tcPr>
            <w:tcW w:w="1300" w:type="dxa"/>
            <w:noWrap/>
            <w:hideMark/>
          </w:tcPr>
          <w:p w14:paraId="6013C504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717A0ACF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6.9%</w:t>
            </w:r>
          </w:p>
        </w:tc>
      </w:tr>
      <w:tr w:rsidR="002E2196" w:rsidRPr="002E2196" w14:paraId="198EDFBD" w14:textId="77777777" w:rsidTr="002E2196">
        <w:trPr>
          <w:trHeight w:val="340"/>
        </w:trPr>
        <w:tc>
          <w:tcPr>
            <w:tcW w:w="2440" w:type="dxa"/>
            <w:hideMark/>
          </w:tcPr>
          <w:p w14:paraId="28B04753" w14:textId="77777777" w:rsidR="002E2196" w:rsidRPr="002E2196" w:rsidRDefault="002E2196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>Dermatologic</w:t>
            </w:r>
          </w:p>
        </w:tc>
        <w:tc>
          <w:tcPr>
            <w:tcW w:w="1300" w:type="dxa"/>
            <w:noWrap/>
            <w:hideMark/>
          </w:tcPr>
          <w:p w14:paraId="0DAD0AA8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85</w:t>
            </w:r>
          </w:p>
        </w:tc>
        <w:tc>
          <w:tcPr>
            <w:tcW w:w="1300" w:type="dxa"/>
            <w:noWrap/>
            <w:hideMark/>
          </w:tcPr>
          <w:p w14:paraId="427E77CB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.8%</w:t>
            </w:r>
          </w:p>
        </w:tc>
        <w:tc>
          <w:tcPr>
            <w:tcW w:w="1300" w:type="dxa"/>
            <w:noWrap/>
            <w:hideMark/>
          </w:tcPr>
          <w:p w14:paraId="08C67965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11</w:t>
            </w:r>
          </w:p>
        </w:tc>
        <w:tc>
          <w:tcPr>
            <w:tcW w:w="1300" w:type="dxa"/>
            <w:noWrap/>
            <w:hideMark/>
          </w:tcPr>
          <w:p w14:paraId="412BD894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.9%</w:t>
            </w:r>
          </w:p>
        </w:tc>
        <w:tc>
          <w:tcPr>
            <w:tcW w:w="1300" w:type="dxa"/>
            <w:noWrap/>
            <w:hideMark/>
          </w:tcPr>
          <w:p w14:paraId="4A208B25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D86DB10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.4%</w:t>
            </w:r>
          </w:p>
        </w:tc>
      </w:tr>
      <w:tr w:rsidR="002E2196" w:rsidRPr="002E2196" w14:paraId="464F9D8F" w14:textId="77777777" w:rsidTr="002E2196">
        <w:trPr>
          <w:trHeight w:val="340"/>
        </w:trPr>
        <w:tc>
          <w:tcPr>
            <w:tcW w:w="2440" w:type="dxa"/>
            <w:hideMark/>
          </w:tcPr>
          <w:p w14:paraId="192A10DB" w14:textId="77777777" w:rsidR="002E2196" w:rsidRPr="002E2196" w:rsidRDefault="002E2196">
            <w:pPr>
              <w:rPr>
                <w:color w:val="000000"/>
                <w:sz w:val="22"/>
              </w:rPr>
            </w:pPr>
            <w:r w:rsidRPr="002E2196">
              <w:rPr>
                <w:rFonts w:eastAsia="DengXian"/>
                <w:color w:val="000000"/>
                <w:sz w:val="22"/>
              </w:rPr>
              <w:t>Eruption/Rash</w:t>
            </w:r>
          </w:p>
        </w:tc>
        <w:tc>
          <w:tcPr>
            <w:tcW w:w="1300" w:type="dxa"/>
            <w:noWrap/>
            <w:hideMark/>
          </w:tcPr>
          <w:p w14:paraId="7DD56810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27</w:t>
            </w:r>
          </w:p>
        </w:tc>
        <w:tc>
          <w:tcPr>
            <w:tcW w:w="1300" w:type="dxa"/>
            <w:noWrap/>
            <w:hideMark/>
          </w:tcPr>
          <w:p w14:paraId="7F062B17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.3%</w:t>
            </w:r>
          </w:p>
        </w:tc>
        <w:tc>
          <w:tcPr>
            <w:tcW w:w="1300" w:type="dxa"/>
            <w:noWrap/>
            <w:hideMark/>
          </w:tcPr>
          <w:p w14:paraId="2AB0062C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57</w:t>
            </w:r>
          </w:p>
        </w:tc>
        <w:tc>
          <w:tcPr>
            <w:tcW w:w="1300" w:type="dxa"/>
            <w:noWrap/>
            <w:hideMark/>
          </w:tcPr>
          <w:p w14:paraId="3DE9805B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4.4%</w:t>
            </w:r>
          </w:p>
        </w:tc>
        <w:tc>
          <w:tcPr>
            <w:tcW w:w="1300" w:type="dxa"/>
            <w:noWrap/>
            <w:hideMark/>
          </w:tcPr>
          <w:p w14:paraId="41EDE9A4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5F291676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.9%</w:t>
            </w:r>
          </w:p>
        </w:tc>
      </w:tr>
      <w:tr w:rsidR="002E2196" w:rsidRPr="002E2196" w14:paraId="0651FC9A" w14:textId="77777777" w:rsidTr="002E2196">
        <w:trPr>
          <w:trHeight w:val="620"/>
        </w:trPr>
        <w:tc>
          <w:tcPr>
            <w:tcW w:w="2440" w:type="dxa"/>
            <w:hideMark/>
          </w:tcPr>
          <w:p w14:paraId="775C57FA" w14:textId="791142E2" w:rsidR="002E2196" w:rsidRPr="002E2196" w:rsidRDefault="002E2196">
            <w:pPr>
              <w:rPr>
                <w:color w:val="000000"/>
                <w:sz w:val="22"/>
              </w:rPr>
            </w:pPr>
            <w:r w:rsidRPr="002E2196">
              <w:rPr>
                <w:color w:val="000000"/>
                <w:sz w:val="22"/>
              </w:rPr>
              <w:t xml:space="preserve">Other dermatologic </w:t>
            </w:r>
            <w:proofErr w:type="spellStart"/>
            <w:r w:rsidRPr="002E2196">
              <w:rPr>
                <w:color w:val="000000"/>
                <w:sz w:val="22"/>
              </w:rPr>
              <w:t>irA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CA81AA4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4812D2FB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.2%</w:t>
            </w:r>
          </w:p>
        </w:tc>
        <w:tc>
          <w:tcPr>
            <w:tcW w:w="1300" w:type="dxa"/>
            <w:noWrap/>
            <w:hideMark/>
          </w:tcPr>
          <w:p w14:paraId="1534B304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21C44D0A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.2%</w:t>
            </w:r>
          </w:p>
        </w:tc>
        <w:tc>
          <w:tcPr>
            <w:tcW w:w="1300" w:type="dxa"/>
            <w:noWrap/>
            <w:hideMark/>
          </w:tcPr>
          <w:p w14:paraId="02CC2F0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6E351ACC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.3%</w:t>
            </w:r>
          </w:p>
        </w:tc>
      </w:tr>
      <w:tr w:rsidR="002E2196" w:rsidRPr="002E2196" w14:paraId="366F381B" w14:textId="77777777" w:rsidTr="002E2196">
        <w:trPr>
          <w:trHeight w:val="340"/>
        </w:trPr>
        <w:tc>
          <w:tcPr>
            <w:tcW w:w="2440" w:type="dxa"/>
            <w:hideMark/>
          </w:tcPr>
          <w:p w14:paraId="125446FC" w14:textId="72892942" w:rsidR="002E2196" w:rsidRPr="002E2196" w:rsidRDefault="002E2196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 xml:space="preserve">Hematologic </w:t>
            </w:r>
          </w:p>
        </w:tc>
        <w:tc>
          <w:tcPr>
            <w:tcW w:w="1300" w:type="dxa"/>
            <w:noWrap/>
            <w:hideMark/>
          </w:tcPr>
          <w:p w14:paraId="4633FD60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97</w:t>
            </w:r>
          </w:p>
        </w:tc>
        <w:tc>
          <w:tcPr>
            <w:tcW w:w="1300" w:type="dxa"/>
            <w:noWrap/>
            <w:hideMark/>
          </w:tcPr>
          <w:p w14:paraId="538C1ED2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.1%</w:t>
            </w:r>
          </w:p>
        </w:tc>
        <w:tc>
          <w:tcPr>
            <w:tcW w:w="1300" w:type="dxa"/>
            <w:noWrap/>
            <w:hideMark/>
          </w:tcPr>
          <w:p w14:paraId="41873B0D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97</w:t>
            </w:r>
          </w:p>
        </w:tc>
        <w:tc>
          <w:tcPr>
            <w:tcW w:w="1300" w:type="dxa"/>
            <w:noWrap/>
            <w:hideMark/>
          </w:tcPr>
          <w:p w14:paraId="7BF1369D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5.5%</w:t>
            </w:r>
          </w:p>
        </w:tc>
        <w:tc>
          <w:tcPr>
            <w:tcW w:w="1300" w:type="dxa"/>
            <w:noWrap/>
            <w:hideMark/>
          </w:tcPr>
          <w:p w14:paraId="6FC91D84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117E5428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.5%</w:t>
            </w:r>
          </w:p>
        </w:tc>
      </w:tr>
      <w:tr w:rsidR="002E2196" w:rsidRPr="002E2196" w14:paraId="2E688E06" w14:textId="77777777" w:rsidTr="002E2196">
        <w:trPr>
          <w:trHeight w:val="340"/>
        </w:trPr>
        <w:tc>
          <w:tcPr>
            <w:tcW w:w="2440" w:type="dxa"/>
            <w:hideMark/>
          </w:tcPr>
          <w:p w14:paraId="63C838C7" w14:textId="77777777" w:rsidR="002E2196" w:rsidRPr="002E2196" w:rsidRDefault="002E2196">
            <w:pPr>
              <w:rPr>
                <w:color w:val="000000"/>
                <w:sz w:val="22"/>
              </w:rPr>
            </w:pPr>
            <w:r w:rsidRPr="002E2196">
              <w:rPr>
                <w:rFonts w:eastAsia="DengXian"/>
                <w:color w:val="000000"/>
                <w:sz w:val="22"/>
              </w:rPr>
              <w:t>Anemia</w:t>
            </w:r>
          </w:p>
        </w:tc>
        <w:tc>
          <w:tcPr>
            <w:tcW w:w="1300" w:type="dxa"/>
            <w:noWrap/>
            <w:hideMark/>
          </w:tcPr>
          <w:p w14:paraId="13370363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25</w:t>
            </w:r>
          </w:p>
        </w:tc>
        <w:tc>
          <w:tcPr>
            <w:tcW w:w="1300" w:type="dxa"/>
            <w:noWrap/>
            <w:hideMark/>
          </w:tcPr>
          <w:p w14:paraId="40899F51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.2%</w:t>
            </w:r>
          </w:p>
        </w:tc>
        <w:tc>
          <w:tcPr>
            <w:tcW w:w="1300" w:type="dxa"/>
            <w:noWrap/>
            <w:hideMark/>
          </w:tcPr>
          <w:p w14:paraId="7AB1C2A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21</w:t>
            </w:r>
          </w:p>
        </w:tc>
        <w:tc>
          <w:tcPr>
            <w:tcW w:w="1300" w:type="dxa"/>
            <w:noWrap/>
            <w:hideMark/>
          </w:tcPr>
          <w:p w14:paraId="1085BE3D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.4%</w:t>
            </w:r>
          </w:p>
        </w:tc>
        <w:tc>
          <w:tcPr>
            <w:tcW w:w="1300" w:type="dxa"/>
            <w:noWrap/>
            <w:hideMark/>
          </w:tcPr>
          <w:p w14:paraId="75DFF2C3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B71236B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.4%</w:t>
            </w:r>
          </w:p>
        </w:tc>
      </w:tr>
      <w:tr w:rsidR="002E2196" w:rsidRPr="002E2196" w14:paraId="49953A55" w14:textId="77777777" w:rsidTr="002E2196">
        <w:trPr>
          <w:trHeight w:val="340"/>
        </w:trPr>
        <w:tc>
          <w:tcPr>
            <w:tcW w:w="2440" w:type="dxa"/>
            <w:hideMark/>
          </w:tcPr>
          <w:p w14:paraId="7C1D40F6" w14:textId="77777777" w:rsidR="002E2196" w:rsidRPr="002E2196" w:rsidRDefault="002E2196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>Gastrointestinal</w:t>
            </w:r>
          </w:p>
        </w:tc>
        <w:tc>
          <w:tcPr>
            <w:tcW w:w="1300" w:type="dxa"/>
            <w:noWrap/>
            <w:hideMark/>
          </w:tcPr>
          <w:p w14:paraId="095213D5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48</w:t>
            </w:r>
          </w:p>
        </w:tc>
        <w:tc>
          <w:tcPr>
            <w:tcW w:w="1300" w:type="dxa"/>
            <w:noWrap/>
            <w:hideMark/>
          </w:tcPr>
          <w:p w14:paraId="2CCF8C9A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.8%</w:t>
            </w:r>
          </w:p>
        </w:tc>
        <w:tc>
          <w:tcPr>
            <w:tcW w:w="1300" w:type="dxa"/>
            <w:noWrap/>
            <w:hideMark/>
          </w:tcPr>
          <w:p w14:paraId="3151A898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24BD8EFC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.3%</w:t>
            </w:r>
          </w:p>
        </w:tc>
        <w:tc>
          <w:tcPr>
            <w:tcW w:w="1300" w:type="dxa"/>
            <w:noWrap/>
            <w:hideMark/>
          </w:tcPr>
          <w:p w14:paraId="17232321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A076AB3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.7%</w:t>
            </w:r>
          </w:p>
        </w:tc>
      </w:tr>
      <w:tr w:rsidR="002E2196" w:rsidRPr="002E2196" w14:paraId="57BCBC7A" w14:textId="77777777" w:rsidTr="002E2196">
        <w:trPr>
          <w:trHeight w:val="340"/>
        </w:trPr>
        <w:tc>
          <w:tcPr>
            <w:tcW w:w="2440" w:type="dxa"/>
            <w:hideMark/>
          </w:tcPr>
          <w:p w14:paraId="7CEB9888" w14:textId="77777777" w:rsidR="002E2196" w:rsidRPr="002E2196" w:rsidRDefault="002E2196">
            <w:pPr>
              <w:rPr>
                <w:color w:val="000000"/>
                <w:sz w:val="22"/>
              </w:rPr>
            </w:pPr>
            <w:r w:rsidRPr="002E2196">
              <w:rPr>
                <w:rFonts w:eastAsia="DengXian"/>
                <w:color w:val="000000"/>
                <w:sz w:val="22"/>
              </w:rPr>
              <w:t>Colitis</w:t>
            </w:r>
          </w:p>
        </w:tc>
        <w:tc>
          <w:tcPr>
            <w:tcW w:w="1300" w:type="dxa"/>
            <w:noWrap/>
            <w:hideMark/>
          </w:tcPr>
          <w:p w14:paraId="75478872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22</w:t>
            </w:r>
          </w:p>
        </w:tc>
        <w:tc>
          <w:tcPr>
            <w:tcW w:w="1300" w:type="dxa"/>
            <w:noWrap/>
            <w:hideMark/>
          </w:tcPr>
          <w:p w14:paraId="544A84F5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3.2%</w:t>
            </w:r>
          </w:p>
        </w:tc>
        <w:tc>
          <w:tcPr>
            <w:tcW w:w="1300" w:type="dxa"/>
            <w:noWrap/>
            <w:hideMark/>
          </w:tcPr>
          <w:p w14:paraId="49DB9B79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86</w:t>
            </w:r>
          </w:p>
        </w:tc>
        <w:tc>
          <w:tcPr>
            <w:tcW w:w="1300" w:type="dxa"/>
            <w:noWrap/>
            <w:hideMark/>
          </w:tcPr>
          <w:p w14:paraId="08E83D16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.4%</w:t>
            </w:r>
          </w:p>
        </w:tc>
        <w:tc>
          <w:tcPr>
            <w:tcW w:w="1300" w:type="dxa"/>
            <w:noWrap/>
            <w:hideMark/>
          </w:tcPr>
          <w:p w14:paraId="507C3D72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494E310E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.4%</w:t>
            </w:r>
          </w:p>
        </w:tc>
      </w:tr>
      <w:tr w:rsidR="002E2196" w:rsidRPr="002E2196" w14:paraId="31C968AF" w14:textId="77777777" w:rsidTr="002E2196">
        <w:trPr>
          <w:trHeight w:val="340"/>
        </w:trPr>
        <w:tc>
          <w:tcPr>
            <w:tcW w:w="2440" w:type="dxa"/>
            <w:hideMark/>
          </w:tcPr>
          <w:p w14:paraId="7E977EB7" w14:textId="77777777" w:rsidR="002E2196" w:rsidRPr="002E2196" w:rsidRDefault="002E2196">
            <w:pPr>
              <w:rPr>
                <w:b/>
                <w:bCs/>
                <w:color w:val="000000"/>
                <w:sz w:val="22"/>
              </w:rPr>
            </w:pPr>
            <w:r w:rsidRPr="002E2196">
              <w:rPr>
                <w:rFonts w:eastAsia="DengXian"/>
                <w:b/>
                <w:bCs/>
                <w:color w:val="000000"/>
                <w:sz w:val="22"/>
              </w:rPr>
              <w:t>Liver</w:t>
            </w:r>
            <w:r w:rsidRPr="002E2196">
              <w:rPr>
                <w:rFonts w:eastAsia="DengXian"/>
                <w:color w:val="000000"/>
                <w:sz w:val="22"/>
              </w:rPr>
              <w:t xml:space="preserve"> (Hepatitis)</w:t>
            </w:r>
          </w:p>
        </w:tc>
        <w:tc>
          <w:tcPr>
            <w:tcW w:w="1300" w:type="dxa"/>
            <w:noWrap/>
            <w:hideMark/>
          </w:tcPr>
          <w:p w14:paraId="14E52FFD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376EB9FA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.0%</w:t>
            </w:r>
          </w:p>
        </w:tc>
        <w:tc>
          <w:tcPr>
            <w:tcW w:w="1300" w:type="dxa"/>
            <w:noWrap/>
            <w:hideMark/>
          </w:tcPr>
          <w:p w14:paraId="2DE18716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4008139C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2.2%</w:t>
            </w:r>
          </w:p>
        </w:tc>
        <w:tc>
          <w:tcPr>
            <w:tcW w:w="1300" w:type="dxa"/>
            <w:noWrap/>
            <w:hideMark/>
          </w:tcPr>
          <w:p w14:paraId="10E51F7E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0F5D3C1" w14:textId="77777777" w:rsidR="002E2196" w:rsidRPr="002E2196" w:rsidRDefault="002E2196" w:rsidP="002E2196">
            <w:pPr>
              <w:jc w:val="center"/>
              <w:rPr>
                <w:color w:val="000000"/>
              </w:rPr>
            </w:pPr>
            <w:r w:rsidRPr="002E2196">
              <w:rPr>
                <w:color w:val="000000"/>
              </w:rPr>
              <w:t>1.6%</w:t>
            </w:r>
          </w:p>
        </w:tc>
      </w:tr>
    </w:tbl>
    <w:p w14:paraId="1955208C" w14:textId="11E201F4" w:rsidR="00A1346D" w:rsidRPr="00656F0F" w:rsidRDefault="00656F0F" w:rsidP="00656F0F">
      <w:pPr>
        <w:pStyle w:val="Caption"/>
        <w:rPr>
          <w:i w:val="0"/>
          <w:iCs w:val="0"/>
          <w:color w:val="000000" w:themeColor="text1"/>
        </w:rPr>
      </w:pPr>
      <w:r w:rsidRPr="00656F0F">
        <w:rPr>
          <w:i w:val="0"/>
          <w:iCs w:val="0"/>
          <w:color w:val="000000" w:themeColor="text1"/>
        </w:rPr>
        <w:t xml:space="preserve">Note: </w:t>
      </w:r>
      <w:r w:rsidR="004A0836" w:rsidRPr="004A0836">
        <w:rPr>
          <w:i w:val="0"/>
          <w:iCs w:val="0"/>
          <w:color w:val="000000" w:themeColor="text1"/>
        </w:rPr>
        <w:t>In accordance with the SEER-Medicare Data Use Agreement (DUA)</w:t>
      </w:r>
      <w:r w:rsidR="004A0836">
        <w:rPr>
          <w:i w:val="0"/>
          <w:iCs w:val="0"/>
          <w:color w:val="000000" w:themeColor="text1"/>
        </w:rPr>
        <w:t>,</w:t>
      </w:r>
      <w:r w:rsidR="004A0836" w:rsidRPr="004A0836">
        <w:rPr>
          <w:i w:val="0"/>
          <w:iCs w:val="0"/>
          <w:color w:val="000000" w:themeColor="text1"/>
        </w:rPr>
        <w:t xml:space="preserve"> </w:t>
      </w:r>
      <w:r w:rsidR="004A0836">
        <w:rPr>
          <w:i w:val="0"/>
          <w:iCs w:val="0"/>
          <w:color w:val="000000" w:themeColor="text1"/>
        </w:rPr>
        <w:t>c</w:t>
      </w:r>
      <w:r>
        <w:rPr>
          <w:i w:val="0"/>
          <w:iCs w:val="0"/>
          <w:color w:val="000000" w:themeColor="text1"/>
        </w:rPr>
        <w:t xml:space="preserve">ells with patient count less than 11 were collapsed with other AE categories or not reported in this table. </w:t>
      </w:r>
    </w:p>
    <w:p w14:paraId="71CE6735" w14:textId="77777777" w:rsidR="00A1346D" w:rsidRDefault="00A1346D" w:rsidP="00A1346D">
      <w:pPr>
        <w:pStyle w:val="Caption"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165A5FFB" w14:textId="514E7C5B" w:rsidR="00A1346D" w:rsidRPr="002422CA" w:rsidRDefault="00A1346D" w:rsidP="00A1346D">
      <w:pPr>
        <w:pStyle w:val="Caption"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A37E5D">
        <w:rPr>
          <w:b/>
          <w:bCs/>
          <w:i w:val="0"/>
          <w:iCs w:val="0"/>
          <w:color w:val="000000" w:themeColor="text1"/>
          <w:sz w:val="24"/>
          <w:szCs w:val="24"/>
        </w:rPr>
        <w:t>S4</w:t>
      </w:r>
      <w:r w:rsidR="00A37E5D"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Distribution of Patients with </w:t>
      </w:r>
      <w:proofErr w:type="spellStart"/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>irAEs</w:t>
      </w:r>
      <w:proofErr w:type="spellEnd"/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by Onset Time</w:t>
      </w:r>
      <w:bookmarkEnd w:id="1"/>
    </w:p>
    <w:tbl>
      <w:tblPr>
        <w:tblW w:w="917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70"/>
        <w:gridCol w:w="1079"/>
        <w:gridCol w:w="1081"/>
        <w:gridCol w:w="990"/>
        <w:gridCol w:w="990"/>
        <w:gridCol w:w="1080"/>
        <w:gridCol w:w="990"/>
        <w:gridCol w:w="990"/>
      </w:tblGrid>
      <w:tr w:rsidR="00A1346D" w:rsidRPr="00340C9A" w14:paraId="3429ECBF" w14:textId="77777777" w:rsidTr="001C57A8">
        <w:trPr>
          <w:trHeight w:val="285"/>
          <w:jc w:val="center"/>
        </w:trPr>
        <w:tc>
          <w:tcPr>
            <w:tcW w:w="19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20E040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lastRenderedPageBreak/>
              <w:t>Organ system/ Category</w:t>
            </w:r>
          </w:p>
        </w:tc>
        <w:tc>
          <w:tcPr>
            <w:tcW w:w="107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47B658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AFF33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 xml:space="preserve">Less than </w:t>
            </w: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3 month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D07F7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3-6 month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770A9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 xml:space="preserve">Over </w:t>
            </w: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6 months</w:t>
            </w:r>
          </w:p>
        </w:tc>
      </w:tr>
      <w:tr w:rsidR="00A1346D" w:rsidRPr="00340C9A" w14:paraId="4B395188" w14:textId="77777777" w:rsidTr="001C57A8">
        <w:trPr>
          <w:trHeight w:val="285"/>
          <w:jc w:val="center"/>
        </w:trPr>
        <w:tc>
          <w:tcPr>
            <w:tcW w:w="19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6C1DB3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</w:p>
        </w:tc>
        <w:tc>
          <w:tcPr>
            <w:tcW w:w="107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BC2C5A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FE47BE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133610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0DEF30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9DC315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51AA68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03574E" w14:textId="77777777" w:rsidR="00A1346D" w:rsidRPr="00340C9A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%</w:t>
            </w:r>
          </w:p>
        </w:tc>
      </w:tr>
      <w:tr w:rsidR="00A1346D" w:rsidRPr="00340C9A" w14:paraId="51967333" w14:textId="77777777" w:rsidTr="001C57A8">
        <w:trPr>
          <w:trHeight w:val="300"/>
          <w:jc w:val="center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9B488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An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FB55A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,82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CFF8F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,0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DDD3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53.</w:t>
            </w:r>
            <w:r>
              <w:rPr>
                <w:rFonts w:eastAsia="DengXi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ECF6D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8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87865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1.</w:t>
            </w:r>
            <w:r>
              <w:rPr>
                <w:rFonts w:eastAsia="DengXian"/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F6E78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9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DB8C8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5.1</w:t>
            </w:r>
          </w:p>
        </w:tc>
      </w:tr>
      <w:tr w:rsidR="00A1346D" w:rsidRPr="00340C9A" w14:paraId="0242EFBB" w14:textId="77777777" w:rsidTr="001C57A8">
        <w:trPr>
          <w:trHeight w:val="300"/>
          <w:jc w:val="center"/>
        </w:trPr>
        <w:tc>
          <w:tcPr>
            <w:tcW w:w="19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CE3B41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Hematologic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3EA47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2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F9271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A1BB10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55.</w:t>
            </w:r>
            <w:r>
              <w:rPr>
                <w:rFonts w:eastAsia="DengXian"/>
                <w:color w:val="000000"/>
                <w:sz w:val="22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922F9F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39ECAA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0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38D9A6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028F5E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3.8</w:t>
            </w:r>
          </w:p>
        </w:tc>
      </w:tr>
      <w:tr w:rsidR="00A1346D" w:rsidRPr="00340C9A" w14:paraId="19944E2E" w14:textId="77777777" w:rsidTr="001C57A8">
        <w:trPr>
          <w:trHeight w:val="330"/>
          <w:jc w:val="center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37F98" w14:textId="41D9BD73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CNS</w:t>
            </w:r>
            <w:r w:rsidR="00DB7EFA" w:rsidRPr="00DB7EFA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72DFF0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8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5AC04" w14:textId="77777777" w:rsidR="00A1346D" w:rsidRPr="00A03114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A03114">
              <w:rPr>
                <w:rFonts w:eastAsia="DengXian"/>
                <w:color w:val="000000"/>
                <w:sz w:val="22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4E746" w14:textId="77777777" w:rsidR="00A1346D" w:rsidRPr="00A03114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A03114">
              <w:rPr>
                <w:rFonts w:eastAsia="DengXian"/>
                <w:color w:val="000000"/>
                <w:sz w:val="22"/>
              </w:rPr>
              <w:t>67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94FC1" w14:textId="77777777" w:rsidR="00A1346D" w:rsidRPr="00A03114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A03114">
              <w:rPr>
                <w:rFonts w:eastAsia="DengXian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858B75" w14:textId="77777777" w:rsidR="00A1346D" w:rsidRPr="00A03114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A03114">
              <w:rPr>
                <w:rFonts w:eastAsia="DengXian"/>
                <w:color w:val="00000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3FA84" w14:textId="77777777" w:rsidR="00A1346D" w:rsidRPr="00A03114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A03114">
              <w:rPr>
                <w:rFonts w:eastAsia="DengXian"/>
                <w:color w:val="000000"/>
                <w:sz w:val="22"/>
              </w:rPr>
              <w:t>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EE9343" w14:textId="77777777" w:rsidR="00A1346D" w:rsidRPr="00A03114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A03114">
              <w:rPr>
                <w:rFonts w:eastAsia="DengXian"/>
                <w:color w:val="000000"/>
                <w:sz w:val="22"/>
              </w:rPr>
              <w:t>32.6</w:t>
            </w:r>
          </w:p>
        </w:tc>
      </w:tr>
      <w:tr w:rsidR="00A1346D" w:rsidRPr="00340C9A" w14:paraId="5EA4D85F" w14:textId="77777777" w:rsidTr="001C57A8">
        <w:trPr>
          <w:trHeight w:val="300"/>
          <w:jc w:val="center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7F035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Cardia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17159F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,2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A52B9C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5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6D804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6.</w:t>
            </w:r>
            <w:r>
              <w:rPr>
                <w:rFonts w:eastAsia="DengXi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19CADA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7C5EC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9.</w:t>
            </w:r>
            <w:r>
              <w:rPr>
                <w:rFonts w:eastAsia="DengXian"/>
                <w:color w:val="000000"/>
                <w:sz w:val="22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C0A618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B0E097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3.</w:t>
            </w:r>
            <w:r>
              <w:rPr>
                <w:rFonts w:eastAsia="DengXian"/>
                <w:color w:val="000000"/>
                <w:sz w:val="22"/>
              </w:rPr>
              <w:t>9</w:t>
            </w:r>
          </w:p>
        </w:tc>
      </w:tr>
      <w:tr w:rsidR="00A1346D" w:rsidRPr="00340C9A" w14:paraId="722B6B07" w14:textId="77777777" w:rsidTr="001C57A8">
        <w:trPr>
          <w:trHeight w:val="255"/>
          <w:jc w:val="center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0D9458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 xml:space="preserve">Pulmonary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0DA06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,35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8DAF1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6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42352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BDD79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C5F3E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4ECA21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D3086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3.6</w:t>
            </w:r>
          </w:p>
        </w:tc>
      </w:tr>
      <w:tr w:rsidR="00A1346D" w:rsidRPr="00340C9A" w14:paraId="6D5383EE" w14:textId="77777777" w:rsidTr="001C57A8">
        <w:trPr>
          <w:trHeight w:val="300"/>
          <w:jc w:val="center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5F065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Rena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D4081E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5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482DEE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16E4CC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4.</w:t>
            </w:r>
            <w:r>
              <w:rPr>
                <w:rFonts w:eastAsia="DengXi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5417B7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E8465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2.</w:t>
            </w:r>
            <w:r>
              <w:rPr>
                <w:rFonts w:eastAsia="DengXian"/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A0A61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D1676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3.1</w:t>
            </w:r>
          </w:p>
        </w:tc>
      </w:tr>
      <w:tr w:rsidR="00A1346D" w:rsidRPr="00340C9A" w14:paraId="50FB1C47" w14:textId="77777777" w:rsidTr="001C57A8">
        <w:trPr>
          <w:trHeight w:val="300"/>
          <w:jc w:val="center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94436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Endocrin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BAA41B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,05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368D81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F64B5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73B3B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185194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E5A14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D29DC3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2.</w:t>
            </w:r>
            <w:r>
              <w:rPr>
                <w:rFonts w:eastAsia="DengXian"/>
                <w:color w:val="000000"/>
                <w:sz w:val="22"/>
              </w:rPr>
              <w:t>4</w:t>
            </w:r>
          </w:p>
        </w:tc>
      </w:tr>
      <w:tr w:rsidR="00A1346D" w:rsidRPr="00340C9A" w14:paraId="0F4BD634" w14:textId="77777777" w:rsidTr="001C57A8">
        <w:trPr>
          <w:trHeight w:val="300"/>
          <w:jc w:val="center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8B2D9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Hepati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720D9E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1379F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3FA4B5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9E7457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21D78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18C25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A0B2F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0.0</w:t>
            </w:r>
          </w:p>
        </w:tc>
      </w:tr>
      <w:tr w:rsidR="00A1346D" w:rsidRPr="00340C9A" w14:paraId="5E17E33E" w14:textId="77777777" w:rsidTr="001C57A8">
        <w:trPr>
          <w:trHeight w:val="300"/>
          <w:jc w:val="center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55158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Gastrointestina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EE8F9C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8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082A36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851F4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</w:t>
            </w:r>
            <w:r>
              <w:rPr>
                <w:rFonts w:eastAsia="DengXian"/>
                <w:color w:val="000000"/>
                <w:sz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CCC8B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FAE3D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2.</w:t>
            </w:r>
            <w:r>
              <w:rPr>
                <w:rFonts w:eastAsia="DengXian"/>
                <w:color w:val="000000"/>
                <w:sz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C2769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0CB66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4.6</w:t>
            </w:r>
          </w:p>
        </w:tc>
      </w:tr>
      <w:tr w:rsidR="00A1346D" w:rsidRPr="00340C9A" w14:paraId="7793D16A" w14:textId="77777777" w:rsidTr="001C57A8">
        <w:trPr>
          <w:trHeight w:val="300"/>
          <w:jc w:val="center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759D89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Dermatologi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96CB6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C30B8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26024C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0.</w:t>
            </w:r>
            <w:r>
              <w:rPr>
                <w:rFonts w:eastAsia="DengXi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32F666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38A43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BF2B3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A8602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7.0</w:t>
            </w:r>
          </w:p>
        </w:tc>
      </w:tr>
      <w:tr w:rsidR="00A1346D" w:rsidRPr="00340C9A" w14:paraId="48836BD0" w14:textId="77777777" w:rsidTr="001C57A8">
        <w:trPr>
          <w:trHeight w:val="300"/>
          <w:jc w:val="center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5D5C7" w14:textId="77777777" w:rsidR="00A1346D" w:rsidRPr="00340C9A" w:rsidRDefault="00A1346D" w:rsidP="001C57A8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340C9A">
              <w:rPr>
                <w:rFonts w:eastAsia="DengXian"/>
                <w:b/>
                <w:bCs/>
                <w:color w:val="000000"/>
                <w:sz w:val="22"/>
              </w:rPr>
              <w:t>Musculoskeleta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72051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14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1F81FE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ABA74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7.</w:t>
            </w:r>
            <w:r>
              <w:rPr>
                <w:rFonts w:eastAsia="DengXian"/>
                <w:color w:val="000000"/>
                <w:sz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FAB0F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32641F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2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7D4E5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F5B04" w14:textId="77777777" w:rsidR="00A1346D" w:rsidRPr="00340C9A" w:rsidRDefault="00A1346D" w:rsidP="001C57A8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340C9A">
              <w:rPr>
                <w:rFonts w:eastAsia="DengXian"/>
                <w:color w:val="000000"/>
                <w:sz w:val="22"/>
              </w:rPr>
              <w:t>49.</w:t>
            </w:r>
            <w:r>
              <w:rPr>
                <w:rFonts w:eastAsia="DengXian"/>
                <w:color w:val="000000"/>
                <w:sz w:val="22"/>
              </w:rPr>
              <w:t>7</w:t>
            </w:r>
          </w:p>
        </w:tc>
      </w:tr>
    </w:tbl>
    <w:p w14:paraId="74CBEFB6" w14:textId="370B3D52" w:rsidR="00A1346D" w:rsidRPr="006F2BA8" w:rsidRDefault="00DB7EFA" w:rsidP="00A1346D">
      <w:pPr>
        <w:ind w:left="90"/>
        <w:rPr>
          <w:sz w:val="18"/>
          <w:szCs w:val="18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A1346D" w:rsidRPr="006F2BA8">
        <w:rPr>
          <w:sz w:val="18"/>
          <w:szCs w:val="18"/>
        </w:rPr>
        <w:t xml:space="preserve"> Due to few patients had incident CNS </w:t>
      </w:r>
      <w:proofErr w:type="spellStart"/>
      <w:r w:rsidR="00A1346D" w:rsidRPr="006F2BA8">
        <w:rPr>
          <w:sz w:val="18"/>
          <w:szCs w:val="18"/>
        </w:rPr>
        <w:t>irAEs</w:t>
      </w:r>
      <w:proofErr w:type="spellEnd"/>
      <w:r w:rsidR="00A1346D" w:rsidRPr="006F2BA8">
        <w:rPr>
          <w:sz w:val="18"/>
          <w:szCs w:val="18"/>
        </w:rPr>
        <w:t xml:space="preserve"> occurred from 3- to 6-month post index, those patients were collapsed with those who had </w:t>
      </w:r>
      <w:proofErr w:type="spellStart"/>
      <w:r w:rsidR="00A1346D" w:rsidRPr="006F2BA8">
        <w:rPr>
          <w:sz w:val="18"/>
          <w:szCs w:val="18"/>
        </w:rPr>
        <w:t>irAEs</w:t>
      </w:r>
      <w:proofErr w:type="spellEnd"/>
      <w:r w:rsidR="00A1346D" w:rsidRPr="006F2BA8">
        <w:rPr>
          <w:sz w:val="18"/>
          <w:szCs w:val="18"/>
        </w:rPr>
        <w:t xml:space="preserve"> less than 3 months.   </w:t>
      </w:r>
    </w:p>
    <w:p w14:paraId="4EB82190" w14:textId="77777777" w:rsidR="00A1346D" w:rsidRDefault="00A1346D" w:rsidP="00A1346D"/>
    <w:p w14:paraId="08EC6250" w14:textId="77777777" w:rsidR="00A1346D" w:rsidRDefault="00A1346D" w:rsidP="00A1346D"/>
    <w:p w14:paraId="6F845819" w14:textId="77777777" w:rsidR="00A1346D" w:rsidRDefault="00A1346D" w:rsidP="00A1346D"/>
    <w:p w14:paraId="4334AA66" w14:textId="218B6EC0" w:rsidR="00A1346D" w:rsidRPr="00D57AE5" w:rsidRDefault="00A1346D" w:rsidP="00A1346D">
      <w:pPr>
        <w:pStyle w:val="Caption"/>
        <w:jc w:val="center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A37E5D">
        <w:rPr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Pr="002422C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5505C0">
        <w:rPr>
          <w:b/>
          <w:bCs/>
          <w:i w:val="0"/>
          <w:iCs w:val="0"/>
          <w:color w:val="000000" w:themeColor="text1"/>
          <w:sz w:val="22"/>
          <w:szCs w:val="22"/>
        </w:rPr>
        <w:t>Fine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D57AE5">
        <w:rPr>
          <w:b/>
          <w:bCs/>
          <w:i w:val="0"/>
          <w:iCs w:val="0"/>
          <w:color w:val="000000" w:themeColor="text1"/>
          <w:sz w:val="22"/>
          <w:szCs w:val="22"/>
        </w:rPr>
        <w:t xml:space="preserve">Gray model for predicting the incidence of </w:t>
      </w:r>
      <w:proofErr w:type="gramStart"/>
      <w:r w:rsidRPr="00D57AE5">
        <w:rPr>
          <w:b/>
          <w:bCs/>
          <w:i w:val="0"/>
          <w:iCs w:val="0"/>
          <w:color w:val="000000" w:themeColor="text1"/>
          <w:sz w:val="22"/>
          <w:szCs w:val="22"/>
        </w:rPr>
        <w:t>pneumonitis</w:t>
      </w:r>
      <w:proofErr w:type="gramEnd"/>
    </w:p>
    <w:tbl>
      <w:tblPr>
        <w:tblW w:w="9355" w:type="dxa"/>
        <w:tblInd w:w="-1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28"/>
        <w:gridCol w:w="3065"/>
        <w:gridCol w:w="1790"/>
        <w:gridCol w:w="897"/>
        <w:gridCol w:w="807"/>
        <w:gridCol w:w="1168"/>
      </w:tblGrid>
      <w:tr w:rsidR="00A1346D" w:rsidRPr="002A7171" w14:paraId="09915F0B" w14:textId="77777777" w:rsidTr="001C57A8">
        <w:trPr>
          <w:trHeight w:val="285"/>
        </w:trPr>
        <w:tc>
          <w:tcPr>
            <w:tcW w:w="469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D38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isk factor</w:t>
            </w:r>
          </w:p>
        </w:tc>
        <w:tc>
          <w:tcPr>
            <w:tcW w:w="466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414DF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neumonitis</w:t>
            </w:r>
          </w:p>
        </w:tc>
      </w:tr>
      <w:tr w:rsidR="00A1346D" w:rsidRPr="002A7171" w14:paraId="28DDE908" w14:textId="77777777" w:rsidTr="001C57A8">
        <w:trPr>
          <w:trHeight w:val="570"/>
        </w:trPr>
        <w:tc>
          <w:tcPr>
            <w:tcW w:w="469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ED0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A4D230C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R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666B8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DF4EC7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6C307D">
              <w:rPr>
                <w:rFonts w:eastAsia="DengXi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</w:p>
        </w:tc>
      </w:tr>
      <w:tr w:rsidR="00A1346D" w:rsidRPr="002A7171" w14:paraId="004B8EF6" w14:textId="77777777" w:rsidTr="001C57A8">
        <w:trPr>
          <w:trHeight w:val="30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441AF5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F0C23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6E25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5E5D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BF58D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EBF69D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A1346D" w:rsidRPr="002A7171" w14:paraId="401F4DE0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DB8158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EFC04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Female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70630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52606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406BB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470A2B9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7B1D361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FB6CD6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8AF4C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D687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E2FF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84000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D022E2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07 </w:t>
            </w:r>
          </w:p>
        </w:tc>
      </w:tr>
      <w:tr w:rsidR="00A1346D" w:rsidRPr="002A7171" w14:paraId="78554A86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C070D14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8D6DC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Black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8C635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8961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C33BC8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8D96DC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01A56D7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18F1B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DB6D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C73A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EB3A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CFC90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5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56072A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2 </w:t>
            </w:r>
          </w:p>
        </w:tc>
      </w:tr>
      <w:tr w:rsidR="00A1346D" w:rsidRPr="002A7171" w14:paraId="18107DE2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82537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C8E283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4A66CB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6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FA694D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A97B9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6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F7F8C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A1346D" w:rsidRPr="002A7171" w14:paraId="108D4692" w14:textId="77777777" w:rsidTr="001C57A8">
        <w:trPr>
          <w:trHeight w:val="30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B9FD6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3C0C8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B946E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7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1E2A83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5B658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538E7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1610E859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16D912A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C57D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West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1E90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4C3C6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1758C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9B66A1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854238A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AE58B4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DB7F9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7A95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85F4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BCC7A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5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E43C11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05 </w:t>
            </w:r>
          </w:p>
        </w:tc>
      </w:tr>
      <w:tr w:rsidR="00A1346D" w:rsidRPr="002A7171" w14:paraId="5B8CB49E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E4533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8C53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281D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C954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47EC7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2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54823A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6 </w:t>
            </w:r>
          </w:p>
        </w:tc>
      </w:tr>
      <w:tr w:rsidR="00A1346D" w:rsidRPr="002A7171" w14:paraId="2303176E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F9E5A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EC2E80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FC0E7D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8B59B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FD417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0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C5E58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14CEDAA0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8A690F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3D11C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ive independently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9EB4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4B16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8A7953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0151B8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3C9F8B9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A5DCE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86D4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ive with souse or partner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4EAB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DA24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0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58882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36BA5F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A1346D" w:rsidRPr="002A7171" w14:paraId="47D9A49B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57B9C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80038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01531C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822AAC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FE834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FE7BA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F334F04" w14:textId="77777777" w:rsidTr="001C57A8">
        <w:trPr>
          <w:trHeight w:val="30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38CB55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ual Enrolled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1574B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A2B6D7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F13580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24F0A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3187C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1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17BAE454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E6AFEE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ensus Tract Poverty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0E0F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% -5% poverty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26A45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3C86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9C3AD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68A03A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0BE7D455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D6290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FF7E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5% -10% poverty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76D4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92F4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98F21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18B667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0 </w:t>
            </w:r>
          </w:p>
        </w:tc>
      </w:tr>
      <w:tr w:rsidR="00A1346D" w:rsidRPr="002A7171" w14:paraId="329642C0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C96B5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8A83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0% -20% poverty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747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F010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17F5B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0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53A247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42C2C0DA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8B7ED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DD5B3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0% -100% poverty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BF47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E5B2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2C1D3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D6ABC3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1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709716E2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6D3A3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604E91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2B2D5A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1BC7F9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9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7724E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</w:t>
            </w:r>
            <w:r>
              <w:rPr>
                <w:rFonts w:eastAsia="DengXian"/>
                <w:color w:val="000000"/>
                <w:sz w:val="22"/>
                <w:szCs w:val="22"/>
              </w:rPr>
              <w:t>4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CFD7C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A1346D" w:rsidRPr="002A7171" w14:paraId="7FCDBC1B" w14:textId="77777777" w:rsidTr="001C57A8">
        <w:trPr>
          <w:trHeight w:val="57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55D18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etropolitan Residence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5380B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7D6BC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9DA5A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EA215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6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0DC1B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4 </w:t>
            </w:r>
          </w:p>
        </w:tc>
      </w:tr>
      <w:tr w:rsidR="00A1346D" w:rsidRPr="002A7171" w14:paraId="4503B623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12B65936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ICI agent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93AC4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Pembrolizumab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05C5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3B8F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DAE3F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7697D9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C4B17C3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6F43F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F401B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Atezolizumab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B42C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E50A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4991A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46686B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</w:tr>
      <w:tr w:rsidR="00A1346D" w:rsidRPr="002A7171" w14:paraId="45B3B580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DB624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56918B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ivolumab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1A414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44670E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66CF7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312DB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1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33CE844" w14:textId="77777777" w:rsidTr="001C57A8">
        <w:trPr>
          <w:trHeight w:val="87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A46B82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hemotherapy Combined with ICI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149DE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FFA243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4C63D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A0084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6B44D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A3C0D86" w14:textId="77777777" w:rsidTr="001C57A8">
        <w:trPr>
          <w:trHeight w:val="57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2A72B5B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ime Since Diagnosis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3713C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5FFBD3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01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F0A0EA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8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E07D8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04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3B5BC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24CAEE5E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CDFA4A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ancer Stage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D2FE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etastatic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38D75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817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929D4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9A7C8B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7F0A96CF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274B3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7E3AC1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ot metastatic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3A0BE8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</w:t>
            </w:r>
            <w:r>
              <w:rPr>
                <w:rFonts w:eastAsia="DengXian"/>
                <w:color w:val="000000"/>
                <w:sz w:val="22"/>
                <w:szCs w:val="22"/>
              </w:rPr>
              <w:t>1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8BB092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7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5B068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4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15DEA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151 </w:t>
            </w:r>
          </w:p>
        </w:tc>
      </w:tr>
      <w:tr w:rsidR="00A1346D" w:rsidRPr="002A7171" w14:paraId="3D815A60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5448789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7EAC9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Adenocarcinoma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7135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E9174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9EF199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5A747F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101D4A1D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74E7D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E400C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arge cell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C079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9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0A9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6C4D0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9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7D3B6E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2B5806BE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B0EE0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7BAC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Other/ not otherwise specified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4A43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D39B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6CB40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6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D42EBA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B829B9B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07780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943F3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Squamous cell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A4A144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F96FF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4A289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03B6A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42658993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C983D9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ine Of Therapy For ICI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05B44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L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A387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5E5C1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9C0EDA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8F2B70E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</w:tr>
      <w:tr w:rsidR="00A1346D" w:rsidRPr="002A7171" w14:paraId="3992E5AD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5B9F0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1769C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L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0240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4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3D76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7C15C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05BB74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23AAB27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81F13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0B7BB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3L+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65637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BA5A09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0EFBA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0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D908F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E25630D" w14:textId="77777777" w:rsidTr="001C57A8">
        <w:trPr>
          <w:trHeight w:val="57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FC4B77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adiation Before ICI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ED780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C5E2BB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C083C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8CDAE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B7FB0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1</w:t>
            </w:r>
          </w:p>
        </w:tc>
      </w:tr>
      <w:tr w:rsidR="00A1346D" w:rsidRPr="002A7171" w14:paraId="4F33F159" w14:textId="77777777" w:rsidTr="001C57A8">
        <w:trPr>
          <w:trHeight w:val="57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B55D61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urgery Before ICI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23D0B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BEC93E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2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DF3EF7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37B37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8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ED2F1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A1346D" w:rsidRPr="002A7171" w14:paraId="45D82950" w14:textId="77777777" w:rsidTr="001C57A8">
        <w:trPr>
          <w:trHeight w:val="30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6BED06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NS Metastasis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ED16C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7C4DE5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91D19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21A97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6E91B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&lt;0.001</w:t>
            </w:r>
          </w:p>
        </w:tc>
      </w:tr>
      <w:tr w:rsidR="00A1346D" w:rsidRPr="002A7171" w14:paraId="50D21899" w14:textId="77777777" w:rsidTr="001C57A8">
        <w:trPr>
          <w:trHeight w:val="57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0B5BF34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utoimmune Disorder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D8E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B1D36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9280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51AB8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1B2E0DB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78BD2E76" w14:textId="77777777" w:rsidTr="001C57A8">
        <w:trPr>
          <w:trHeight w:val="300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698F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isability Status</w:t>
            </w:r>
          </w:p>
        </w:tc>
        <w:tc>
          <w:tcPr>
            <w:tcW w:w="30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2757C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Good (ref)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0616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4EDDB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A5AAB3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B925B16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</w:tr>
      <w:tr w:rsidR="00A1346D" w:rsidRPr="002A7171" w14:paraId="76BB8035" w14:textId="77777777" w:rsidTr="001C57A8">
        <w:trPr>
          <w:trHeight w:val="300"/>
        </w:trPr>
        <w:tc>
          <w:tcPr>
            <w:tcW w:w="16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AC4C0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EE207B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60EA6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0D0B1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70636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7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A32B2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5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F276804" w14:textId="77777777" w:rsidTr="001C57A8">
        <w:trPr>
          <w:trHeight w:val="57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3279E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cent Use of Steroids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C3890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92C06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EB41C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4812F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1 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0D52A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9 </w:t>
            </w:r>
          </w:p>
        </w:tc>
      </w:tr>
      <w:tr w:rsidR="00A1346D" w:rsidRPr="002A7171" w14:paraId="505EC2C7" w14:textId="77777777" w:rsidTr="001C57A8">
        <w:trPr>
          <w:trHeight w:val="870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5CE3B8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CI Comorbidity Index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E1D8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54FB76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E3CECA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506A0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00B64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06 </w:t>
            </w:r>
          </w:p>
        </w:tc>
      </w:tr>
    </w:tbl>
    <w:p w14:paraId="5E63211C" w14:textId="77777777" w:rsidR="00A1346D" w:rsidRPr="006C307D" w:rsidRDefault="00A1346D" w:rsidP="00A1346D">
      <w:pPr>
        <w:rPr>
          <w:sz w:val="18"/>
          <w:szCs w:val="20"/>
        </w:rPr>
      </w:pPr>
      <w:bookmarkStart w:id="2" w:name="_Toc118290882"/>
      <w:r w:rsidRPr="006C307D">
        <w:rPr>
          <w:sz w:val="18"/>
          <w:szCs w:val="20"/>
        </w:rPr>
        <w:t xml:space="preserve">Abbreviations: SHR, </w:t>
      </w:r>
      <w:proofErr w:type="spellStart"/>
      <w:r w:rsidRPr="006C307D">
        <w:rPr>
          <w:sz w:val="18"/>
          <w:szCs w:val="20"/>
        </w:rPr>
        <w:t>Subdistribution</w:t>
      </w:r>
      <w:proofErr w:type="spellEnd"/>
      <w:r w:rsidRPr="006C307D">
        <w:rPr>
          <w:sz w:val="18"/>
          <w:szCs w:val="20"/>
        </w:rPr>
        <w:t xml:space="preserve"> Hazard Ratio; CI, confidence interval; ICI, immune checkpoint inhibitors; 1L, first line; 2L, second line; 3L, third line.</w:t>
      </w:r>
    </w:p>
    <w:p w14:paraId="65C4E0E5" w14:textId="7D247358" w:rsidR="00A1346D" w:rsidRPr="00B62B8C" w:rsidRDefault="00A1346D" w:rsidP="00A1346D">
      <w:pPr>
        <w:pStyle w:val="Caption"/>
        <w:jc w:val="center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5505C0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A37E5D">
        <w:rPr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Pr="005505C0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Fine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5505C0">
        <w:rPr>
          <w:b/>
          <w:bCs/>
          <w:i w:val="0"/>
          <w:iCs w:val="0"/>
          <w:color w:val="000000" w:themeColor="text1"/>
          <w:sz w:val="22"/>
          <w:szCs w:val="22"/>
        </w:rPr>
        <w:t>Gray</w:t>
      </w:r>
      <w:r w:rsidRPr="00B62B8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model for predicting the incidence of </w:t>
      </w:r>
      <w:proofErr w:type="gramStart"/>
      <w:r w:rsidRPr="00B62B8C">
        <w:rPr>
          <w:b/>
          <w:bCs/>
          <w:i w:val="0"/>
          <w:iCs w:val="0"/>
          <w:color w:val="000000" w:themeColor="text1"/>
          <w:sz w:val="22"/>
          <w:szCs w:val="22"/>
        </w:rPr>
        <w:t>hypothyroidism</w:t>
      </w:r>
      <w:bookmarkEnd w:id="2"/>
      <w:proofErr w:type="gramEnd"/>
    </w:p>
    <w:tbl>
      <w:tblPr>
        <w:tblW w:w="9360" w:type="dxa"/>
        <w:tblInd w:w="-1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78"/>
        <w:gridCol w:w="3140"/>
        <w:gridCol w:w="1752"/>
        <w:gridCol w:w="900"/>
        <w:gridCol w:w="810"/>
        <w:gridCol w:w="1080"/>
      </w:tblGrid>
      <w:tr w:rsidR="00A1346D" w:rsidRPr="002A7171" w14:paraId="297FB7C0" w14:textId="77777777" w:rsidTr="001C57A8">
        <w:trPr>
          <w:trHeight w:val="285"/>
        </w:trPr>
        <w:tc>
          <w:tcPr>
            <w:tcW w:w="481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48CA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454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5C0BB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ypothyroidism</w:t>
            </w:r>
          </w:p>
        </w:tc>
      </w:tr>
      <w:tr w:rsidR="00A1346D" w:rsidRPr="002A7171" w14:paraId="0EEB93E2" w14:textId="77777777" w:rsidTr="001C57A8">
        <w:trPr>
          <w:trHeight w:val="570"/>
        </w:trPr>
        <w:tc>
          <w:tcPr>
            <w:tcW w:w="481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173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EBC8A5A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44B5A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9B9F6E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  <w:p w14:paraId="603FE972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6C307D">
              <w:rPr>
                <w:rFonts w:eastAsia="DengXi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</w:p>
        </w:tc>
      </w:tr>
      <w:tr w:rsidR="00A1346D" w:rsidRPr="002A7171" w14:paraId="5835051F" w14:textId="77777777" w:rsidTr="001C57A8">
        <w:trPr>
          <w:trHeight w:val="30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E94F3E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EDF7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9AF57D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6CA49E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82A2A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1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A691D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3A7F141E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5125C6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F31E9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Female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A795B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E7D5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CC2270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F5211BB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2B624645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338D0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52B7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D52493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D028B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B6A48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D1F99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lt;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>0.0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</w:tr>
      <w:tr w:rsidR="00A1346D" w:rsidRPr="002A7171" w14:paraId="42296033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42E822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32D9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Black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9C32B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10802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89D283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01BB63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3621C7E7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5C5BA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5A0D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90DC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2A72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13091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7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C50783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.17 </w:t>
            </w:r>
          </w:p>
        </w:tc>
      </w:tr>
      <w:tr w:rsidR="00A1346D" w:rsidRPr="002A7171" w14:paraId="6D246A9F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FEB99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3ADEC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6D43A8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D660B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4999E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6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A341E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3 </w:t>
            </w:r>
          </w:p>
        </w:tc>
      </w:tr>
      <w:tr w:rsidR="00A1346D" w:rsidRPr="002A7171" w14:paraId="6779D932" w14:textId="77777777" w:rsidTr="001C57A8">
        <w:trPr>
          <w:trHeight w:val="30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91B53F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019E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9E3BC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6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4676BF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A5276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E4E03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3 </w:t>
            </w:r>
          </w:p>
        </w:tc>
      </w:tr>
      <w:tr w:rsidR="00A1346D" w:rsidRPr="002A7171" w14:paraId="3972CE1C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88E36B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70BB1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West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831A8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5E84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6BC082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3C50C3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3DDA701F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59D52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1F50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1130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41AC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7454A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2E171E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64F81E6C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0C35A0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1DED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FB6C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67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3C68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38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34524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.0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64660B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&lt;0.001</w:t>
            </w:r>
          </w:p>
        </w:tc>
      </w:tr>
      <w:tr w:rsidR="00A1346D" w:rsidRPr="002A7171" w14:paraId="25FD0D43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B3F0F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F5A5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2A9A11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094940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002A7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68DD4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2C312A4F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7F2867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DC69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ive independently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79732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02FEF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4BA456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9EC6024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563E0FA4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30DB6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D31C4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ive with souse or partner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B0D1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1D99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452C1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FB9CEC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34A935B2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EAE9A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1CAA3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597A07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4F2BEA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880D7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78718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lt;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>0.0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</w:tr>
      <w:tr w:rsidR="00A1346D" w:rsidRPr="002A7171" w14:paraId="7D9804C1" w14:textId="77777777" w:rsidTr="001C57A8">
        <w:trPr>
          <w:trHeight w:val="30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A7DB0B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ual Enrolled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198D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981AF6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F32AB7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E955D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8EEFF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</w:p>
        </w:tc>
      </w:tr>
      <w:tr w:rsidR="00A1346D" w:rsidRPr="002A7171" w14:paraId="65F2199C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BFB6B4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ensus Tract Poverty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E824B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% -5% poverty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93D60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48CA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F5ABE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8D09BB4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7D28317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CD71FB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A6AC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5% -10% poverty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F76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73E6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D2EB6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E9CFE3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95B5A08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FBD8C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838C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0% -20% poverty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85A6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10F4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93621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027FE8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3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271A4BD8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999D1B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2CD120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0% -100% poverty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F9AE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6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7824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8DE24F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D3C8DD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6 </w:t>
            </w:r>
          </w:p>
        </w:tc>
      </w:tr>
      <w:tr w:rsidR="00A1346D" w:rsidRPr="002A7171" w14:paraId="6BFADC13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DC760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9059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4784C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BCF4B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0431E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4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FBFBE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0 </w:t>
            </w:r>
          </w:p>
        </w:tc>
      </w:tr>
      <w:tr w:rsidR="00A1346D" w:rsidRPr="002A7171" w14:paraId="78CECF3B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1D9AFFA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etropolitan Residenc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0D30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CEC78C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E23DD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6B28E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64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0C66C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</w:tr>
      <w:tr w:rsidR="00A1346D" w:rsidRPr="002A7171" w14:paraId="73DA912B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0F0F176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ICI Agent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C0C6B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Pembrolizumab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5227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7EE8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E7736F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E8588B6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986B1D8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0023C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90DD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Atezolizumab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5B43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EC4F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78349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286696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03</w:t>
            </w:r>
          </w:p>
        </w:tc>
      </w:tr>
      <w:tr w:rsidR="00A1346D" w:rsidRPr="002A7171" w14:paraId="0A38DF8A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6176F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1EF21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ivolumab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33989C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67B76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F43DB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F0780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&lt;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>0.0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</w:tr>
      <w:tr w:rsidR="00A1346D" w:rsidRPr="002A7171" w14:paraId="37D7C477" w14:textId="77777777" w:rsidTr="001C57A8">
        <w:trPr>
          <w:trHeight w:val="8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2E4597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Chemotherapy Combined </w:t>
            </w:r>
            <w:proofErr w:type="gramStart"/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With</w:t>
            </w:r>
            <w:proofErr w:type="gramEnd"/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Ici</w:t>
            </w:r>
            <w:proofErr w:type="spellEnd"/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8399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D715A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466646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27DC1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32B85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4E3B9783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B98ECA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ime Since Diagnosi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BEAA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26122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02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79394A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8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BA716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9D791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3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6F751BEB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F3057DA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ancer Stag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7292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etastatic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37B2B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8CF9B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411C84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8EFB81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38DC4200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BD0BF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0FDD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ot metastatic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96E55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EA0CD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5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FB1E6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C8F7E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79E1E60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4DCB9F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808DC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Adenocarcinoma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8B3C4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549D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9F46B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7692430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53538C3A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003A04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E8FE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arge cell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48D8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7503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2DEAD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9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297C45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64D3CA1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377260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2B968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Other/ not otherwise specified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AA81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7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F352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B7C96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BB5536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A1346D" w:rsidRPr="002A7171" w14:paraId="01BE58CE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1BDEC0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D6C0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Squamous cell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66212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013DD5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1F479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09744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2210AB39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E61933A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ine Of Therapy for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A015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L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285A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F2F97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D191B9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FD03867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</w:tr>
      <w:tr w:rsidR="00A1346D" w:rsidRPr="002A7171" w14:paraId="06774B56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85817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3E72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L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79D0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2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F276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B74D7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A22DCA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D98D466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91C7D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CFD71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3L+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F83AC9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8032A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252EB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7E769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A1346D" w:rsidRPr="002A7171" w14:paraId="7BE69A0C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B1940D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adiation Before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8841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75145D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F14C3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06485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7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1190A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3CB76E5E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8B0C09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urgery Before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908A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42D66B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CCABDA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DB29A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D8DD8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F6C3A08" w14:textId="77777777" w:rsidTr="001C57A8">
        <w:trPr>
          <w:trHeight w:val="30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411DC5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NS Metastasi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E1D44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5F58DA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846F76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8D56A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41F54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02</w:t>
            </w:r>
          </w:p>
        </w:tc>
      </w:tr>
      <w:tr w:rsidR="00A1346D" w:rsidRPr="002A7171" w14:paraId="5CF9EF60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5FAFB14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utoimmune Disorder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F149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46CFE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6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1ECD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06CDF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5819485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46CBF335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11CA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isability Status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95FAC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Good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28DB8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3951F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3CB8D4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38B6C70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</w:tr>
      <w:tr w:rsidR="00A1346D" w:rsidRPr="002A7171" w14:paraId="601C969D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3E0F1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D5F98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7D3EE1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61CE0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29F56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B84AD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09 </w:t>
            </w:r>
          </w:p>
        </w:tc>
      </w:tr>
      <w:tr w:rsidR="00A1346D" w:rsidRPr="002A7171" w14:paraId="01FF2A1A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3CAE3D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cent Use of Steroid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2C083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DF0378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8F435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17EA1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7BC9F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37FA0EFC" w14:textId="77777777" w:rsidTr="001C57A8">
        <w:trPr>
          <w:trHeight w:val="8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4FECB1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CI Comorbidity Index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2DCB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997C3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6403FB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D976F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7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B4FA7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2</w:t>
            </w:r>
          </w:p>
        </w:tc>
      </w:tr>
    </w:tbl>
    <w:p w14:paraId="0F1DAC45" w14:textId="77777777" w:rsidR="00A1346D" w:rsidRPr="006C307D" w:rsidRDefault="00A1346D" w:rsidP="00A1346D">
      <w:pPr>
        <w:rPr>
          <w:sz w:val="18"/>
          <w:szCs w:val="20"/>
        </w:rPr>
      </w:pPr>
      <w:r w:rsidRPr="006C307D">
        <w:rPr>
          <w:sz w:val="18"/>
          <w:szCs w:val="20"/>
        </w:rPr>
        <w:t xml:space="preserve">Abbreviations: SHR, </w:t>
      </w:r>
      <w:proofErr w:type="spellStart"/>
      <w:r w:rsidRPr="006C307D">
        <w:rPr>
          <w:sz w:val="18"/>
          <w:szCs w:val="20"/>
        </w:rPr>
        <w:t>Subdistribution</w:t>
      </w:r>
      <w:proofErr w:type="spellEnd"/>
      <w:r w:rsidRPr="006C307D">
        <w:rPr>
          <w:sz w:val="18"/>
          <w:szCs w:val="20"/>
        </w:rPr>
        <w:t xml:space="preserve"> Hazard Ratio; CI, confidence interval; ICI, immune checkpoint inhibitors; 1L, first line; 2L, second line; 3L, third line.</w:t>
      </w:r>
    </w:p>
    <w:p w14:paraId="00669AED" w14:textId="77777777" w:rsidR="00A1346D" w:rsidRPr="006C307D" w:rsidRDefault="00A1346D" w:rsidP="00A1346D">
      <w:pPr>
        <w:ind w:left="90"/>
      </w:pPr>
      <w:r w:rsidRPr="006C307D">
        <w:br w:type="page"/>
      </w:r>
      <w:bookmarkStart w:id="3" w:name="_Toc118290883"/>
    </w:p>
    <w:p w14:paraId="7B5230FD" w14:textId="42EB021B" w:rsidR="00A1346D" w:rsidRPr="00B62B8C" w:rsidRDefault="00A1346D" w:rsidP="00A1346D">
      <w:pPr>
        <w:pStyle w:val="Caption"/>
        <w:jc w:val="center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5505C0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A37E5D">
        <w:rPr>
          <w:b/>
          <w:bCs/>
          <w:i w:val="0"/>
          <w:iCs w:val="0"/>
          <w:color w:val="000000" w:themeColor="text1"/>
          <w:sz w:val="22"/>
          <w:szCs w:val="22"/>
        </w:rPr>
        <w:t>7</w:t>
      </w:r>
      <w:r w:rsidRPr="005505C0">
        <w:rPr>
          <w:b/>
          <w:bCs/>
          <w:i w:val="0"/>
          <w:iCs w:val="0"/>
          <w:color w:val="000000" w:themeColor="text1"/>
          <w:sz w:val="21"/>
          <w:szCs w:val="21"/>
        </w:rPr>
        <w:t xml:space="preserve"> </w:t>
      </w:r>
      <w:r w:rsidRPr="005505C0">
        <w:rPr>
          <w:b/>
          <w:bCs/>
          <w:i w:val="0"/>
          <w:iCs w:val="0"/>
          <w:color w:val="000000" w:themeColor="text1"/>
          <w:sz w:val="22"/>
          <w:szCs w:val="22"/>
        </w:rPr>
        <w:t>Fine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B62B8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Gray model for predicting the incidence of </w:t>
      </w:r>
      <w:proofErr w:type="gramStart"/>
      <w:r w:rsidRPr="00B62B8C">
        <w:rPr>
          <w:b/>
          <w:bCs/>
          <w:i w:val="0"/>
          <w:iCs w:val="0"/>
          <w:color w:val="000000" w:themeColor="text1"/>
          <w:sz w:val="22"/>
          <w:szCs w:val="22"/>
        </w:rPr>
        <w:t>arrhythmia</w:t>
      </w:r>
      <w:bookmarkEnd w:id="3"/>
      <w:proofErr w:type="gramEnd"/>
    </w:p>
    <w:tbl>
      <w:tblPr>
        <w:tblW w:w="9360" w:type="dxa"/>
        <w:tblInd w:w="-1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78"/>
        <w:gridCol w:w="3140"/>
        <w:gridCol w:w="1752"/>
        <w:gridCol w:w="900"/>
        <w:gridCol w:w="810"/>
        <w:gridCol w:w="1080"/>
      </w:tblGrid>
      <w:tr w:rsidR="00A1346D" w:rsidRPr="002A7171" w14:paraId="6019AE95" w14:textId="77777777" w:rsidTr="001C57A8">
        <w:trPr>
          <w:trHeight w:val="285"/>
        </w:trPr>
        <w:tc>
          <w:tcPr>
            <w:tcW w:w="481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E5146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454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0B9ED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rrhythmia</w:t>
            </w:r>
          </w:p>
        </w:tc>
      </w:tr>
      <w:tr w:rsidR="00A1346D" w:rsidRPr="002A7171" w14:paraId="4394C492" w14:textId="77777777" w:rsidTr="001C57A8">
        <w:trPr>
          <w:trHeight w:val="570"/>
        </w:trPr>
        <w:tc>
          <w:tcPr>
            <w:tcW w:w="481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B832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FF2BCF7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48351C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2A43DF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  <w:p w14:paraId="477A8D8A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16C8A">
              <w:rPr>
                <w:rFonts w:eastAsia="DengXi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3D214524" w14:textId="77777777" w:rsidTr="001C57A8">
        <w:trPr>
          <w:trHeight w:val="30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D45DBE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2C02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661923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326AB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34030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6537F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</w:p>
        </w:tc>
      </w:tr>
      <w:tr w:rsidR="00A1346D" w:rsidRPr="002A7171" w14:paraId="0730C4F7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0664F5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DBD14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Female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B7C4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AE19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DC5F9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84C6E4F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15C56A8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00D94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D20D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017EB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B663B0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F400D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4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D03A6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03</w:t>
            </w:r>
          </w:p>
        </w:tc>
      </w:tr>
      <w:tr w:rsidR="00A1346D" w:rsidRPr="002A7171" w14:paraId="71CAB544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75467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C4DF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Black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7F2A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603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58EC82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D75F87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2FAAD56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98D416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D167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5036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0EE5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C3A07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FEF1B6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A1346D" w:rsidRPr="002A7171" w14:paraId="22F0EFD5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D8863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110B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40B338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CC5271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79CE7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3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F3542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6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3302A9B" w14:textId="77777777" w:rsidTr="001C57A8">
        <w:trPr>
          <w:trHeight w:val="30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02D7BA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E3F4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DFED08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91977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6B94D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</w:t>
            </w:r>
            <w:r>
              <w:rPr>
                <w:rFonts w:eastAsia="DengXian"/>
                <w:color w:val="000000"/>
                <w:sz w:val="22"/>
                <w:szCs w:val="22"/>
              </w:rPr>
              <w:t>4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396DA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1 </w:t>
            </w:r>
          </w:p>
        </w:tc>
      </w:tr>
      <w:tr w:rsidR="00A1346D" w:rsidRPr="002A7171" w14:paraId="79617356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9DF6A1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55F14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West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D45A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4F04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32B5E0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2783A4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35AAFFEA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92A28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0F6D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91D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6D43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9876D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4149BD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A1346D" w:rsidRPr="002A7171" w14:paraId="37DFBE94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287D0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2AC79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F79E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41B2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F2CCF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6AEB84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1526CB8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9EFE3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C7F7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403DEF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38E5E1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BB509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3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0FCDA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27268D93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221A6E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C165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ive independently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243E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3BA26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F93DB6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AC15D56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1B627E34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12185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DB16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ive with souse or partner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C964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E59B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B5A52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48E1FB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22FA845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904D8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A4C0B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B44175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1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E403A2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04947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C02A9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3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37844C3F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95733B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ual Enrolled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896E0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70F89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</w:t>
            </w:r>
            <w:r>
              <w:rPr>
                <w:rFonts w:eastAsia="DengXian"/>
                <w:color w:val="000000"/>
                <w:sz w:val="22"/>
                <w:szCs w:val="22"/>
              </w:rPr>
              <w:t>1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FCFA2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150FA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40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05FB3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1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76338B56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96DD4B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ensus Tract Poverty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75E4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% -5% poverty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8C128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6DC9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5899F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A186DA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A3B06D8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75631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85FEC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5% -10% poverty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4BB6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609A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AD1E1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F682AB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71146F02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8262E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A5C3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0% -20% poverty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96D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6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9DA0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0DC29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8EEED5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F812316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F38D5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25F49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0% -100% poverty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E1FB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402D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CE4EB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3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8ADD2E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3ED5636E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2BF92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2382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318BC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CC606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9B4D1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E89CD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3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01E7527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B545AD0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etropolitan Residenc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CADF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31A8C6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88798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AACF1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32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D67A4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51 </w:t>
            </w:r>
          </w:p>
        </w:tc>
      </w:tr>
      <w:tr w:rsidR="00A1346D" w:rsidRPr="002A7171" w14:paraId="7D59DDAD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810DD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ICI Agent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CE58C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Pembrolizumab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EF810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F4D3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C2E552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5E42B3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7AF946D8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9A1EB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A6A9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Atezolizumab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8F22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EE2A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7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FA707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45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3B8935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7389043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1FCF4B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04FC9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ivolumab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4E175D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87265D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B9AD7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3F94B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A1346D" w:rsidRPr="002A7171" w14:paraId="209ACC2E" w14:textId="77777777" w:rsidTr="001C57A8">
        <w:trPr>
          <w:trHeight w:val="8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003302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hemotherapy Combined with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A615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5624E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ED2458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C2FC7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4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5CAE6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3 </w:t>
            </w:r>
          </w:p>
        </w:tc>
      </w:tr>
      <w:tr w:rsidR="00A1346D" w:rsidRPr="002A7171" w14:paraId="7B8BBD2C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D97CDB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ime Since Diagnosi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C9B0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593835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22F5A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9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35E47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8ADEA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10 </w:t>
            </w:r>
          </w:p>
        </w:tc>
      </w:tr>
      <w:tr w:rsidR="00A1346D" w:rsidRPr="002A7171" w14:paraId="3E2044FF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AE54D6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ancer Stag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72B2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etastatic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0577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E660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BA986F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476D6E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77608952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03D0F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5586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ot metastatic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8CCF67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1893B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E7B4D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10678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1088543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D81027A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8ED8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Adenocarcinoma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DC490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AA4B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8D3F72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8C7B8C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6F755B7F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ECFC1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F99E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arge cell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1EC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6473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76755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D80C0E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425E158C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44017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8DC1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Other/ not otherwise specified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132F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D96F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86062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4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7A7FB3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1562717A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6D732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76A19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Squamous cell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DE0D2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AAB93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8FD04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367CE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3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7060C052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CA81AB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ine of Therapy For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54CD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L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2ECF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A87EA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FD0C53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CCEB0C9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</w:tr>
      <w:tr w:rsidR="00A1346D" w:rsidRPr="002A7171" w14:paraId="4F7A5721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BEF78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C06D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L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F0A1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2359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CE048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88F609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A1346D" w:rsidRPr="002A7171" w14:paraId="7E2F1DCF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6D5CA4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7B64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3L+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688C3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FD7422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12239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EC4C1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</w:tr>
      <w:tr w:rsidR="00A1346D" w:rsidRPr="002A7171" w14:paraId="309A44FE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0979524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adiation Before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18B8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9280D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65F7A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D98A1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9393C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76598D4D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955811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urgery Before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72241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FA06F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9E9BBB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D27B9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DB7D0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FE34215" w14:textId="77777777" w:rsidTr="001C57A8">
        <w:trPr>
          <w:trHeight w:val="30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48EAF8B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NS Metastasi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148F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8984B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DB5883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38A6F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6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6A0F8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16 </w:t>
            </w:r>
          </w:p>
        </w:tc>
      </w:tr>
      <w:tr w:rsidR="00A1346D" w:rsidRPr="002A7171" w14:paraId="519DA301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6AD96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utoimmune Disorder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2F99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EFAE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7BC42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212FB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7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38312D2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1 </w:t>
            </w:r>
          </w:p>
        </w:tc>
      </w:tr>
      <w:tr w:rsidR="00A1346D" w:rsidRPr="002A7171" w14:paraId="2B54E11F" w14:textId="77777777" w:rsidTr="001C57A8">
        <w:trPr>
          <w:trHeight w:val="300"/>
        </w:trPr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8350E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isability Status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C38B33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Good (ref)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0293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96529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AADBB7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8BBE535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</w:tr>
      <w:tr w:rsidR="00A1346D" w:rsidRPr="002A7171" w14:paraId="7E49EE93" w14:textId="77777777" w:rsidTr="001C57A8">
        <w:trPr>
          <w:trHeight w:val="300"/>
        </w:trPr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4D24F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F4B1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401F2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F7C95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F34AC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893F2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A1346D" w:rsidRPr="002A7171" w14:paraId="02AF808F" w14:textId="77777777" w:rsidTr="001C57A8">
        <w:trPr>
          <w:trHeight w:val="5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5526B0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cent Use of Steroid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09520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C5E5A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7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075F2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DB2DB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74D22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743AAD3" w14:textId="77777777" w:rsidTr="001C57A8">
        <w:trPr>
          <w:trHeight w:val="8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1E3A5A0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CI Comorbidity Index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59D0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076055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B78E6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DE0CC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9D43E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5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49FD1E51" w14:textId="77777777" w:rsidR="00A1346D" w:rsidRPr="006C307D" w:rsidRDefault="00A1346D" w:rsidP="00A1346D">
      <w:pPr>
        <w:rPr>
          <w:sz w:val="18"/>
          <w:szCs w:val="20"/>
        </w:rPr>
      </w:pPr>
      <w:r w:rsidRPr="006C307D">
        <w:rPr>
          <w:sz w:val="18"/>
          <w:szCs w:val="20"/>
        </w:rPr>
        <w:t xml:space="preserve">Abbreviations: SHR, </w:t>
      </w:r>
      <w:proofErr w:type="spellStart"/>
      <w:r w:rsidRPr="006C307D">
        <w:rPr>
          <w:sz w:val="18"/>
          <w:szCs w:val="20"/>
        </w:rPr>
        <w:t>Subdistribution</w:t>
      </w:r>
      <w:proofErr w:type="spellEnd"/>
      <w:r w:rsidRPr="006C307D">
        <w:rPr>
          <w:sz w:val="18"/>
          <w:szCs w:val="20"/>
        </w:rPr>
        <w:t xml:space="preserve"> Hazard Ratio; CI, confidence interval; ICI, immune checkpoint inhibitors; 1L, first line; 2L, second line; 3L, third line.</w:t>
      </w:r>
    </w:p>
    <w:p w14:paraId="0E80F613" w14:textId="77777777" w:rsidR="00A1346D" w:rsidRPr="006C307D" w:rsidRDefault="00A1346D" w:rsidP="00A1346D">
      <w:pPr>
        <w:ind w:left="90"/>
      </w:pPr>
      <w:r w:rsidRPr="006C307D">
        <w:br w:type="page"/>
      </w:r>
    </w:p>
    <w:p w14:paraId="046CF8EB" w14:textId="106809EC" w:rsidR="00A1346D" w:rsidRPr="00B62B8C" w:rsidRDefault="00A1346D" w:rsidP="00A1346D">
      <w:pPr>
        <w:pStyle w:val="Caption"/>
        <w:jc w:val="center"/>
        <w:rPr>
          <w:b/>
          <w:bCs/>
          <w:i w:val="0"/>
          <w:iCs w:val="0"/>
          <w:color w:val="000000" w:themeColor="text1"/>
          <w:sz w:val="22"/>
          <w:szCs w:val="22"/>
        </w:rPr>
      </w:pPr>
      <w:bookmarkStart w:id="4" w:name="_Toc118290884"/>
      <w:r w:rsidRPr="00AD107A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A37E5D">
        <w:rPr>
          <w:b/>
          <w:bCs/>
          <w:i w:val="0"/>
          <w:iCs w:val="0"/>
          <w:color w:val="000000" w:themeColor="text1"/>
          <w:sz w:val="22"/>
          <w:szCs w:val="22"/>
        </w:rPr>
        <w:t>8</w:t>
      </w:r>
      <w:r w:rsidRPr="00AD107A">
        <w:rPr>
          <w:color w:val="000000" w:themeColor="text1"/>
        </w:rPr>
        <w:t xml:space="preserve"> </w:t>
      </w:r>
      <w:r w:rsidRPr="00B62B8C">
        <w:rPr>
          <w:b/>
          <w:bCs/>
          <w:i w:val="0"/>
          <w:iCs w:val="0"/>
          <w:color w:val="000000" w:themeColor="text1"/>
          <w:sz w:val="22"/>
          <w:szCs w:val="22"/>
        </w:rPr>
        <w:t>Fine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B62B8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Gray model for predicting the incidence of </w:t>
      </w:r>
      <w:proofErr w:type="gramStart"/>
      <w:r w:rsidRPr="00B62B8C">
        <w:rPr>
          <w:b/>
          <w:bCs/>
          <w:i w:val="0"/>
          <w:iCs w:val="0"/>
          <w:color w:val="000000" w:themeColor="text1"/>
          <w:sz w:val="22"/>
          <w:szCs w:val="22"/>
        </w:rPr>
        <w:t>AKI</w:t>
      </w:r>
      <w:bookmarkEnd w:id="4"/>
      <w:proofErr w:type="gramEnd"/>
    </w:p>
    <w:tbl>
      <w:tblPr>
        <w:tblW w:w="9270" w:type="dxa"/>
        <w:tblInd w:w="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90"/>
        <w:gridCol w:w="3140"/>
        <w:gridCol w:w="1696"/>
        <w:gridCol w:w="854"/>
        <w:gridCol w:w="810"/>
        <w:gridCol w:w="1080"/>
      </w:tblGrid>
      <w:tr w:rsidR="00A1346D" w:rsidRPr="002A7171" w14:paraId="3D315ED5" w14:textId="77777777" w:rsidTr="001C57A8">
        <w:trPr>
          <w:trHeight w:val="285"/>
        </w:trPr>
        <w:tc>
          <w:tcPr>
            <w:tcW w:w="48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603D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44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D6ED3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KI</w:t>
            </w:r>
          </w:p>
        </w:tc>
      </w:tr>
      <w:tr w:rsidR="00A1346D" w:rsidRPr="002A7171" w14:paraId="22F81216" w14:textId="77777777" w:rsidTr="001C57A8">
        <w:trPr>
          <w:trHeight w:val="570"/>
        </w:trPr>
        <w:tc>
          <w:tcPr>
            <w:tcW w:w="483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E47A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EBCE0A8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R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0359AE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946171" w14:textId="77777777" w:rsidR="00A1346D" w:rsidRPr="002A7171" w:rsidRDefault="00A1346D" w:rsidP="001C57A8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  <w:p w14:paraId="4D6B285B" w14:textId="77777777" w:rsidR="00A1346D" w:rsidRPr="00DA698D" w:rsidRDefault="00A1346D" w:rsidP="001C57A8">
            <w:pPr>
              <w:jc w:val="center"/>
              <w:rPr>
                <w:rFonts w:eastAsia="DengXi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A698D">
              <w:rPr>
                <w:rFonts w:eastAsia="DengXi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A1346D" w:rsidRPr="002A7171" w14:paraId="259270BE" w14:textId="77777777" w:rsidTr="001C57A8">
        <w:trPr>
          <w:trHeight w:val="226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1DAA67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1003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E227C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51CE96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7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33657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C87DE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10</w:t>
            </w:r>
          </w:p>
        </w:tc>
      </w:tr>
      <w:tr w:rsidR="00A1346D" w:rsidRPr="002A7171" w14:paraId="6A0F5204" w14:textId="77777777" w:rsidTr="001C57A8">
        <w:trPr>
          <w:trHeight w:val="145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DFBE57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FDCA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Female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0D067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7E22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9C9B4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AFD14AF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4A09D687" w14:textId="77777777" w:rsidTr="001C57A8">
        <w:trPr>
          <w:trHeight w:val="163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CA587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1A8F9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BAC321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09BFA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9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0AE8F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97865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051 </w:t>
            </w:r>
          </w:p>
        </w:tc>
      </w:tr>
      <w:tr w:rsidR="00A1346D" w:rsidRPr="002A7171" w14:paraId="3BFD3C82" w14:textId="77777777" w:rsidTr="001C57A8">
        <w:trPr>
          <w:trHeight w:val="73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677DCD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0489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Black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FDD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374E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19950B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F77A4E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21AA7863" w14:textId="77777777" w:rsidTr="001C57A8">
        <w:trPr>
          <w:trHeight w:val="82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0708D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BE49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E759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2D74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6AD24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E11F32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</w:p>
        </w:tc>
      </w:tr>
      <w:tr w:rsidR="00A1346D" w:rsidRPr="002A7171" w14:paraId="57D189D8" w14:textId="77777777" w:rsidTr="001C57A8">
        <w:trPr>
          <w:trHeight w:val="190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D9378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4B79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473415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9E969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0540C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94000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1AA3F94A" w14:textId="77777777" w:rsidTr="001C57A8">
        <w:trPr>
          <w:trHeight w:val="190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A20EF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5F2D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E2611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B3D5F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25704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7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51292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D07BADC" w14:textId="77777777" w:rsidTr="001C57A8">
        <w:trPr>
          <w:trHeight w:val="118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F9F40A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F5BE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West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54040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EABD9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035A15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1A39E96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26527BC9" w14:textId="77777777" w:rsidTr="001C57A8">
        <w:trPr>
          <w:trHeight w:val="127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983FA4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E7FD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B78A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184B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EE95E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.0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EF9F5A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</w:tr>
      <w:tr w:rsidR="00A1346D" w:rsidRPr="002A7171" w14:paraId="0D529BBE" w14:textId="77777777" w:rsidTr="001C57A8">
        <w:trPr>
          <w:trHeight w:val="29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639F9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F42D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344A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CEC9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F9D52B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17B2BF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6 </w:t>
            </w:r>
          </w:p>
        </w:tc>
      </w:tr>
      <w:tr w:rsidR="00A1346D" w:rsidRPr="002A7171" w14:paraId="0A9E7EE6" w14:textId="77777777" w:rsidTr="001C57A8">
        <w:trPr>
          <w:trHeight w:val="145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2D88EA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A380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740EC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168B96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9D394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4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AA12C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6 </w:t>
            </w:r>
          </w:p>
        </w:tc>
      </w:tr>
      <w:tr w:rsidR="00A1346D" w:rsidRPr="002A7171" w14:paraId="16C6246F" w14:textId="77777777" w:rsidTr="001C57A8">
        <w:trPr>
          <w:trHeight w:val="154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D76F44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69BF4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ive independently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9B26F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F4184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E11BB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7F17FF1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5A89B74E" w14:textId="77777777" w:rsidTr="001C57A8">
        <w:trPr>
          <w:trHeight w:val="172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706EA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286BD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ive with souse or partne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7DAB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ED1C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A2D90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D6D70B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A1346D" w:rsidRPr="002A7171" w14:paraId="6B526F95" w14:textId="77777777" w:rsidTr="001C57A8">
        <w:trPr>
          <w:trHeight w:val="172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4A063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D9F3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B31A0A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EDE05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C36AC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6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E3341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A1346D" w:rsidRPr="002A7171" w14:paraId="2D5B0474" w14:textId="77777777" w:rsidTr="001C57A8">
        <w:trPr>
          <w:trHeight w:val="181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48F926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ual Enrolled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13DA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BD6481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997FB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9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C4662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8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8F5FC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</w:tr>
      <w:tr w:rsidR="00A1346D" w:rsidRPr="002A7171" w14:paraId="2D35A146" w14:textId="77777777" w:rsidTr="001C57A8">
        <w:trPr>
          <w:trHeight w:val="199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7C6ACD6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ensus Tract Poverty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1474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% -5% poverty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8A88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69AF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D4A21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05C3A4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5CD2A63C" w14:textId="77777777" w:rsidTr="001C57A8">
        <w:trPr>
          <w:trHeight w:val="199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78B33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085C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5% -10% poverty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8BE5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AFF6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B4C63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924335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06 </w:t>
            </w:r>
          </w:p>
        </w:tc>
      </w:tr>
      <w:tr w:rsidR="00A1346D" w:rsidRPr="002A7171" w14:paraId="62877F8A" w14:textId="77777777" w:rsidTr="001C57A8">
        <w:trPr>
          <w:trHeight w:val="127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4041E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C5F21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0% -20% poverty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A61A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06C6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9A87A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F51DC9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3</w:t>
            </w:r>
          </w:p>
        </w:tc>
      </w:tr>
      <w:tr w:rsidR="00A1346D" w:rsidRPr="002A7171" w14:paraId="4A6EDA7C" w14:textId="77777777" w:rsidTr="001C57A8">
        <w:trPr>
          <w:trHeight w:val="136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34BB4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287F0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0% -100% poverty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5CB8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E7DA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27F1B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6710F9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</w:tr>
      <w:tr w:rsidR="00A1346D" w:rsidRPr="002A7171" w14:paraId="66909072" w14:textId="77777777" w:rsidTr="001C57A8">
        <w:trPr>
          <w:trHeight w:val="29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C0925A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B4F3B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DB375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E5F0B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4FC76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A2E74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049</w:t>
            </w:r>
          </w:p>
        </w:tc>
      </w:tr>
      <w:tr w:rsidR="00A1346D" w:rsidRPr="002A7171" w14:paraId="5DBC8D1B" w14:textId="77777777" w:rsidTr="001C57A8">
        <w:trPr>
          <w:trHeight w:val="325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30261F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etropolitan Residenc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45669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23B74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3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C3B4DC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229D9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0541D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A1346D" w:rsidRPr="002A7171" w14:paraId="102C5277" w14:textId="77777777" w:rsidTr="001C57A8">
        <w:trPr>
          <w:trHeight w:val="244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57E2C2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ICI Agent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000B2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Pembrolizumab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79F88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FE96A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7A6C8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A1B1BD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36CFF43F" w14:textId="77777777" w:rsidTr="001C57A8">
        <w:trPr>
          <w:trHeight w:val="253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64588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6085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Atezolizumab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AD9C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0AD6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28748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3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80A1B8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A1346D" w:rsidRPr="002A7171" w14:paraId="19F97CBD" w14:textId="77777777" w:rsidTr="001C57A8">
        <w:trPr>
          <w:trHeight w:val="91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D9F0D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8A39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ivolumab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6A9E3D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96FAE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2498E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8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09E09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&lt;0.001</w:t>
            </w:r>
          </w:p>
        </w:tc>
      </w:tr>
      <w:tr w:rsidR="00A1346D" w:rsidRPr="002A7171" w14:paraId="30696854" w14:textId="77777777" w:rsidTr="001C57A8">
        <w:trPr>
          <w:trHeight w:val="541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331283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hemotherapy Combined with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9F9B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BCEB2C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AE7F4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56673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C1A1C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0B06979E" w14:textId="77777777" w:rsidTr="001C57A8">
        <w:trPr>
          <w:trHeight w:val="433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6D4281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ime Since Diagnosi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308CC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945390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FAA716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6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CC5EE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623E8E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5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1CBB0593" w14:textId="77777777" w:rsidTr="001C57A8">
        <w:trPr>
          <w:trHeight w:val="262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6F34D8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ancer Stag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33387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Metastatic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C8DF3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E56D4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45DBA8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D08914E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32E7CC27" w14:textId="77777777" w:rsidTr="001C57A8">
        <w:trPr>
          <w:trHeight w:val="190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D1A0A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0C449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Not metastatic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7B0114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892874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5DD15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34E95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1078CA87" w14:textId="77777777" w:rsidTr="001C57A8">
        <w:trPr>
          <w:trHeight w:val="199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18FB416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C612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Adenocarcinoma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A846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F76F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345BEB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3B70CF4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</w:tr>
      <w:tr w:rsidR="00A1346D" w:rsidRPr="002A7171" w14:paraId="3EE6E458" w14:textId="77777777" w:rsidTr="001C57A8">
        <w:trPr>
          <w:trHeight w:val="199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FE6760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0888C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Large cell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31EF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7440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1A25D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.0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129E29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48 </w:t>
            </w:r>
          </w:p>
        </w:tc>
      </w:tr>
      <w:tr w:rsidR="00A1346D" w:rsidRPr="002A7171" w14:paraId="78F253F3" w14:textId="77777777" w:rsidTr="001C57A8">
        <w:trPr>
          <w:trHeight w:val="217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D2D8DD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673DF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Other/ not otherwise specified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806D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AE48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3E165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AECC94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7C655281" w14:textId="77777777" w:rsidTr="001C57A8">
        <w:trPr>
          <w:trHeight w:val="136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8B8319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10643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Squamous cell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5CA0A4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2FA6DF7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595A7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0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F0A13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10 </w:t>
            </w:r>
          </w:p>
        </w:tc>
      </w:tr>
      <w:tr w:rsidR="00A1346D" w:rsidRPr="002A7171" w14:paraId="339126E7" w14:textId="77777777" w:rsidTr="001C57A8">
        <w:trPr>
          <w:trHeight w:val="55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61B2090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ine Of Therapy for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D1E55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L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A3E9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9CCE1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75A628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C74453E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</w:tr>
      <w:tr w:rsidR="00A1346D" w:rsidRPr="002A7171" w14:paraId="60FFE2E0" w14:textId="77777777" w:rsidTr="001C57A8">
        <w:trPr>
          <w:trHeight w:val="154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8E3B6A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A4700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2L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2774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6EC6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18372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B08F08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</w:tr>
      <w:tr w:rsidR="00A1346D" w:rsidRPr="002A7171" w14:paraId="7166746A" w14:textId="77777777" w:rsidTr="001C57A8">
        <w:trPr>
          <w:trHeight w:val="163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AF8CEE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E7356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3L+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55B5AC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B7128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4FD8A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38782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A1346D" w:rsidRPr="002A7171" w14:paraId="77A3AE7F" w14:textId="77777777" w:rsidTr="001C57A8">
        <w:trPr>
          <w:trHeight w:val="451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28CF734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adiation Before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4408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95D906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579CA42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51361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942030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53 </w:t>
            </w:r>
          </w:p>
        </w:tc>
      </w:tr>
      <w:tr w:rsidR="00A1346D" w:rsidRPr="002A7171" w14:paraId="12C071E8" w14:textId="77777777" w:rsidTr="001C57A8">
        <w:trPr>
          <w:trHeight w:val="190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D6A2EE7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urgery Before ICI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63BFE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788649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874B6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6536E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1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F8903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A1346D" w:rsidRPr="002A7171" w14:paraId="320E3D29" w14:textId="77777777" w:rsidTr="001C57A8">
        <w:trPr>
          <w:trHeight w:val="154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BDE9D6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NS Metastasi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98D9A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ECA194B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A3955F8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A3F18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7560C6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05 </w:t>
            </w:r>
          </w:p>
        </w:tc>
      </w:tr>
      <w:tr w:rsidR="00A1346D" w:rsidRPr="002A7171" w14:paraId="5777BF11" w14:textId="77777777" w:rsidTr="001C57A8">
        <w:trPr>
          <w:trHeight w:val="388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74D0E55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utoimmune Disorder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C051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D8EBC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20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D99BAF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367D2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</w:t>
            </w:r>
            <w:r>
              <w:rPr>
                <w:rFonts w:eastAsia="DengXian"/>
                <w:color w:val="000000"/>
                <w:sz w:val="22"/>
                <w:szCs w:val="22"/>
              </w:rPr>
              <w:t>5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426C800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</w:rPr>
              <w:t>10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55AD7827" w14:textId="77777777" w:rsidTr="001C57A8">
        <w:trPr>
          <w:trHeight w:val="190"/>
        </w:trPr>
        <w:tc>
          <w:tcPr>
            <w:tcW w:w="1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E9D00F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isability Status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DFA3F8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Good (ref)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236BC" w14:textId="77777777" w:rsidR="00A1346D" w:rsidRPr="002A7171" w:rsidRDefault="00A1346D" w:rsidP="001C57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ABBBD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A11BA6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AAE8EEA" w14:textId="77777777" w:rsidR="00A1346D" w:rsidRPr="002A7171" w:rsidRDefault="00A1346D" w:rsidP="001C57A8">
            <w:pPr>
              <w:rPr>
                <w:sz w:val="22"/>
                <w:szCs w:val="22"/>
              </w:rPr>
            </w:pPr>
          </w:p>
        </w:tc>
      </w:tr>
      <w:tr w:rsidR="00A1346D" w:rsidRPr="002A7171" w14:paraId="1CF53280" w14:textId="77777777" w:rsidTr="001C57A8">
        <w:trPr>
          <w:trHeight w:val="136"/>
        </w:trPr>
        <w:tc>
          <w:tcPr>
            <w:tcW w:w="1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AE76581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2DF0F0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F80F06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09317E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09B2A4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1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172BB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A1346D" w:rsidRPr="002A7171" w14:paraId="18DD0A02" w14:textId="77777777" w:rsidTr="001C57A8">
        <w:trPr>
          <w:trHeight w:val="415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59F0742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cent Use of Steroid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62FA4" w14:textId="77777777" w:rsidR="00A1346D" w:rsidRPr="002A7171" w:rsidRDefault="00A1346D" w:rsidP="001C57A8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gramStart"/>
            <w:r w:rsidRPr="002A7171">
              <w:rPr>
                <w:rFonts w:eastAsia="DengXian"/>
                <w:color w:val="000000"/>
                <w:sz w:val="22"/>
                <w:szCs w:val="22"/>
              </w:rPr>
              <w:t>Yes</w:t>
            </w:r>
            <w:proofErr w:type="gramEnd"/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9BE770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AEA0AB5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9</w:t>
            </w: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A9AB8D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272C59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0.1</w:t>
            </w: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1346D" w:rsidRPr="002A7171" w14:paraId="196B339A" w14:textId="77777777" w:rsidTr="001C57A8">
        <w:trPr>
          <w:trHeight w:val="42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2D5A0A0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CI Comorbidity Index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01948" w14:textId="77777777" w:rsidR="00A1346D" w:rsidRPr="002A7171" w:rsidRDefault="00A1346D" w:rsidP="001C57A8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5569C13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1.5</w:t>
            </w: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AE523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31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95664A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 xml:space="preserve">1.89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822251" w14:textId="77777777" w:rsidR="00A1346D" w:rsidRPr="002A7171" w:rsidRDefault="00A1346D" w:rsidP="001C57A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A7171">
              <w:rPr>
                <w:rFonts w:eastAsia="DengXian"/>
                <w:color w:val="000000"/>
                <w:sz w:val="22"/>
                <w:szCs w:val="22"/>
              </w:rPr>
              <w:t>&lt;0.001</w:t>
            </w:r>
          </w:p>
        </w:tc>
      </w:tr>
    </w:tbl>
    <w:p w14:paraId="40A75AEF" w14:textId="77777777" w:rsidR="00A1346D" w:rsidRPr="006C307D" w:rsidRDefault="00A1346D" w:rsidP="00A1346D">
      <w:pPr>
        <w:ind w:left="90"/>
        <w:rPr>
          <w:sz w:val="18"/>
          <w:szCs w:val="20"/>
        </w:rPr>
      </w:pPr>
      <w:r w:rsidRPr="006C307D">
        <w:rPr>
          <w:sz w:val="18"/>
          <w:szCs w:val="20"/>
        </w:rPr>
        <w:t xml:space="preserve">Abbreviations: SHR, </w:t>
      </w:r>
      <w:proofErr w:type="spellStart"/>
      <w:r w:rsidRPr="006C307D">
        <w:rPr>
          <w:sz w:val="18"/>
          <w:szCs w:val="20"/>
        </w:rPr>
        <w:t>Subdistribution</w:t>
      </w:r>
      <w:proofErr w:type="spellEnd"/>
      <w:r w:rsidRPr="006C307D">
        <w:rPr>
          <w:sz w:val="18"/>
          <w:szCs w:val="20"/>
        </w:rPr>
        <w:t xml:space="preserve"> Hazard Ratio; CI, confidence interval; ICI, immune checkpoint inhibitors; 1L, first line; 2L, second line; 3L, third line.</w:t>
      </w:r>
    </w:p>
    <w:p w14:paraId="6F58614E" w14:textId="77777777" w:rsidR="00A1346D" w:rsidRDefault="00A1346D" w:rsidP="00A1346D"/>
    <w:p w14:paraId="2679C651" w14:textId="77777777" w:rsidR="00765C8F" w:rsidRDefault="00765C8F"/>
    <w:sectPr w:rsidR="00765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2068D"/>
    <w:multiLevelType w:val="hybridMultilevel"/>
    <w:tmpl w:val="0554B5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D06027"/>
    <w:multiLevelType w:val="multilevel"/>
    <w:tmpl w:val="E496E8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277D9A"/>
    <w:multiLevelType w:val="hybridMultilevel"/>
    <w:tmpl w:val="35740C10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086166D"/>
    <w:multiLevelType w:val="multilevel"/>
    <w:tmpl w:val="3232F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3A0670"/>
    <w:multiLevelType w:val="hybridMultilevel"/>
    <w:tmpl w:val="88BC11DE"/>
    <w:lvl w:ilvl="0" w:tplc="5B2ADE22">
      <w:start w:val="1"/>
      <w:numFmt w:val="bullet"/>
      <w:lvlText w:val="º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B3A2EAF"/>
    <w:multiLevelType w:val="multilevel"/>
    <w:tmpl w:val="5B702E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6433FC"/>
    <w:multiLevelType w:val="hybridMultilevel"/>
    <w:tmpl w:val="ADECC15E"/>
    <w:lvl w:ilvl="0" w:tplc="061A582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2B2DD3"/>
    <w:multiLevelType w:val="hybridMultilevel"/>
    <w:tmpl w:val="8BE6902E"/>
    <w:lvl w:ilvl="0" w:tplc="04090011">
      <w:start w:val="1"/>
      <w:numFmt w:val="decimal"/>
      <w:lvlText w:val="%1)"/>
      <w:lvlJc w:val="left"/>
      <w:pPr>
        <w:ind w:left="846" w:hanging="420"/>
      </w:p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8" w15:restartNumberingAfterBreak="0">
    <w:nsid w:val="2C91770E"/>
    <w:multiLevelType w:val="hybridMultilevel"/>
    <w:tmpl w:val="8AE27DA8"/>
    <w:lvl w:ilvl="0" w:tplc="8C32FB5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A508FE"/>
    <w:multiLevelType w:val="multilevel"/>
    <w:tmpl w:val="6772F4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7157E8"/>
    <w:multiLevelType w:val="hybridMultilevel"/>
    <w:tmpl w:val="5ADE828C"/>
    <w:lvl w:ilvl="0" w:tplc="FCFE2158">
      <w:start w:val="1"/>
      <w:numFmt w:val="decimal"/>
      <w:lvlText w:val="%1)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9A36642"/>
    <w:multiLevelType w:val="multilevel"/>
    <w:tmpl w:val="5B702E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E2207C"/>
    <w:multiLevelType w:val="multilevel"/>
    <w:tmpl w:val="DEDE7A5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ED246E0"/>
    <w:multiLevelType w:val="hybridMultilevel"/>
    <w:tmpl w:val="2E18B7EA"/>
    <w:lvl w:ilvl="0" w:tplc="5B2ADE22">
      <w:start w:val="1"/>
      <w:numFmt w:val="bullet"/>
      <w:lvlText w:val="º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1034326"/>
    <w:multiLevelType w:val="multilevel"/>
    <w:tmpl w:val="DCC883A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eastAsia"/>
      </w:rPr>
    </w:lvl>
  </w:abstractNum>
  <w:abstractNum w:abstractNumId="15" w15:restartNumberingAfterBreak="0">
    <w:nsid w:val="433D5080"/>
    <w:multiLevelType w:val="multilevel"/>
    <w:tmpl w:val="2C26F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54E0D40"/>
    <w:multiLevelType w:val="multilevel"/>
    <w:tmpl w:val="EB2EF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5B27331"/>
    <w:multiLevelType w:val="multilevel"/>
    <w:tmpl w:val="CDDE6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12844CE"/>
    <w:multiLevelType w:val="hybridMultilevel"/>
    <w:tmpl w:val="93E6857E"/>
    <w:lvl w:ilvl="0" w:tplc="9AAC4A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4837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9A08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D09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AEF1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A801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1666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0C42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8A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44D5223"/>
    <w:multiLevelType w:val="multilevel"/>
    <w:tmpl w:val="CDDE6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4797AAB"/>
    <w:multiLevelType w:val="hybridMultilevel"/>
    <w:tmpl w:val="A5D0B70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5B41EC9"/>
    <w:multiLevelType w:val="multilevel"/>
    <w:tmpl w:val="88DCF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0E443DE"/>
    <w:multiLevelType w:val="hybridMultilevel"/>
    <w:tmpl w:val="35740C10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3" w15:restartNumberingAfterBreak="0">
    <w:nsid w:val="67BA1D56"/>
    <w:multiLevelType w:val="multilevel"/>
    <w:tmpl w:val="615A4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AEE67CD"/>
    <w:multiLevelType w:val="multilevel"/>
    <w:tmpl w:val="F0DA7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E0C0501"/>
    <w:multiLevelType w:val="multilevel"/>
    <w:tmpl w:val="7056F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F0D18E0"/>
    <w:multiLevelType w:val="multilevel"/>
    <w:tmpl w:val="20604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600B99"/>
    <w:multiLevelType w:val="multilevel"/>
    <w:tmpl w:val="51348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3607A15"/>
    <w:multiLevelType w:val="hybridMultilevel"/>
    <w:tmpl w:val="90441A5C"/>
    <w:lvl w:ilvl="0" w:tplc="5A549C52">
      <w:start w:val="1"/>
      <w:numFmt w:val="bullet"/>
      <w:lvlText w:val="·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3CA52B6"/>
    <w:multiLevelType w:val="hybridMultilevel"/>
    <w:tmpl w:val="09B0F53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79C55148"/>
    <w:multiLevelType w:val="multilevel"/>
    <w:tmpl w:val="0366E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A206791"/>
    <w:multiLevelType w:val="hybridMultilevel"/>
    <w:tmpl w:val="E20ED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8234882">
    <w:abstractNumId w:val="9"/>
  </w:num>
  <w:num w:numId="2" w16cid:durableId="803473908">
    <w:abstractNumId w:val="23"/>
  </w:num>
  <w:num w:numId="3" w16cid:durableId="75907606">
    <w:abstractNumId w:val="3"/>
  </w:num>
  <w:num w:numId="4" w16cid:durableId="2106799717">
    <w:abstractNumId w:val="26"/>
  </w:num>
  <w:num w:numId="5" w16cid:durableId="122777912">
    <w:abstractNumId w:val="24"/>
  </w:num>
  <w:num w:numId="6" w16cid:durableId="913930853">
    <w:abstractNumId w:val="21"/>
  </w:num>
  <w:num w:numId="7" w16cid:durableId="1087460501">
    <w:abstractNumId w:val="12"/>
  </w:num>
  <w:num w:numId="8" w16cid:durableId="285164645">
    <w:abstractNumId w:val="7"/>
  </w:num>
  <w:num w:numId="9" w16cid:durableId="181744286">
    <w:abstractNumId w:val="22"/>
  </w:num>
  <w:num w:numId="10" w16cid:durableId="2089112634">
    <w:abstractNumId w:val="27"/>
    <w:lvlOverride w:ilvl="0">
      <w:startOverride w:val="11"/>
    </w:lvlOverride>
  </w:num>
  <w:num w:numId="11" w16cid:durableId="1292632966">
    <w:abstractNumId w:val="11"/>
    <w:lvlOverride w:ilvl="0">
      <w:startOverride w:val="13"/>
    </w:lvlOverride>
  </w:num>
  <w:num w:numId="12" w16cid:durableId="755446750">
    <w:abstractNumId w:val="25"/>
    <w:lvlOverride w:ilvl="0">
      <w:startOverride w:val="1"/>
    </w:lvlOverride>
  </w:num>
  <w:num w:numId="13" w16cid:durableId="183711662">
    <w:abstractNumId w:val="15"/>
    <w:lvlOverride w:ilvl="0">
      <w:startOverride w:val="1"/>
    </w:lvlOverride>
  </w:num>
  <w:num w:numId="14" w16cid:durableId="613754612">
    <w:abstractNumId w:val="16"/>
    <w:lvlOverride w:ilvl="0">
      <w:startOverride w:val="1"/>
    </w:lvlOverride>
  </w:num>
  <w:num w:numId="15" w16cid:durableId="1906255027">
    <w:abstractNumId w:val="17"/>
    <w:lvlOverride w:ilvl="0">
      <w:startOverride w:val="5"/>
    </w:lvlOverride>
  </w:num>
  <w:num w:numId="16" w16cid:durableId="1387796835">
    <w:abstractNumId w:val="1"/>
    <w:lvlOverride w:ilvl="0">
      <w:startOverride w:val="1"/>
    </w:lvlOverride>
  </w:num>
  <w:num w:numId="17" w16cid:durableId="1620839517">
    <w:abstractNumId w:val="5"/>
  </w:num>
  <w:num w:numId="18" w16cid:durableId="1935283864">
    <w:abstractNumId w:val="19"/>
  </w:num>
  <w:num w:numId="19" w16cid:durableId="198857361">
    <w:abstractNumId w:val="30"/>
  </w:num>
  <w:num w:numId="20" w16cid:durableId="1068843140">
    <w:abstractNumId w:val="8"/>
  </w:num>
  <w:num w:numId="21" w16cid:durableId="1119762652">
    <w:abstractNumId w:val="29"/>
  </w:num>
  <w:num w:numId="22" w16cid:durableId="436173724">
    <w:abstractNumId w:val="18"/>
  </w:num>
  <w:num w:numId="23" w16cid:durableId="1450315437">
    <w:abstractNumId w:val="20"/>
  </w:num>
  <w:num w:numId="24" w16cid:durableId="1047529988">
    <w:abstractNumId w:val="2"/>
  </w:num>
  <w:num w:numId="25" w16cid:durableId="1769613659">
    <w:abstractNumId w:val="10"/>
  </w:num>
  <w:num w:numId="26" w16cid:durableId="971638952">
    <w:abstractNumId w:val="14"/>
  </w:num>
  <w:num w:numId="27" w16cid:durableId="1350836872">
    <w:abstractNumId w:val="0"/>
  </w:num>
  <w:num w:numId="28" w16cid:durableId="1875462162">
    <w:abstractNumId w:val="28"/>
  </w:num>
  <w:num w:numId="29" w16cid:durableId="777600871">
    <w:abstractNumId w:val="13"/>
  </w:num>
  <w:num w:numId="30" w16cid:durableId="538736966">
    <w:abstractNumId w:val="4"/>
  </w:num>
  <w:num w:numId="31" w16cid:durableId="1202595401">
    <w:abstractNumId w:val="31"/>
  </w:num>
  <w:num w:numId="32" w16cid:durableId="21354427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46D"/>
    <w:rsid w:val="00031D8B"/>
    <w:rsid w:val="000D3A75"/>
    <w:rsid w:val="002E2196"/>
    <w:rsid w:val="00410735"/>
    <w:rsid w:val="004A0836"/>
    <w:rsid w:val="004D2F27"/>
    <w:rsid w:val="00501EB2"/>
    <w:rsid w:val="005D2D0D"/>
    <w:rsid w:val="00656F0F"/>
    <w:rsid w:val="00765C8F"/>
    <w:rsid w:val="00A1346D"/>
    <w:rsid w:val="00A37E5D"/>
    <w:rsid w:val="00A67CCA"/>
    <w:rsid w:val="00C80B00"/>
    <w:rsid w:val="00DB7EFA"/>
    <w:rsid w:val="00F0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23926"/>
  <w15:chartTrackingRefBased/>
  <w15:docId w15:val="{5E3C48C2-1784-0147-B733-DB8E14CF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19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1346D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46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1346D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46D"/>
    <w:rPr>
      <w:rFonts w:ascii="SimSun" w:eastAsia="SimSun" w:hAnsi="SimSun" w:cs="SimSu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46D"/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1346D"/>
    <w:rPr>
      <w:rFonts w:ascii="SimSun" w:eastAsia="SimSun" w:hAnsi="SimSun" w:cs="SimSu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13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346D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34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346D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A134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346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1346D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styleId="Strong">
    <w:name w:val="Strong"/>
    <w:basedOn w:val="DefaultParagraphFont"/>
    <w:uiPriority w:val="22"/>
    <w:qFormat/>
    <w:rsid w:val="00A1346D"/>
    <w:rPr>
      <w:b/>
      <w:bCs/>
    </w:rPr>
  </w:style>
  <w:style w:type="paragraph" w:styleId="ListParagraph">
    <w:name w:val="List Paragraph"/>
    <w:basedOn w:val="Normal"/>
    <w:uiPriority w:val="34"/>
    <w:qFormat/>
    <w:rsid w:val="00A1346D"/>
    <w:pPr>
      <w:ind w:left="720"/>
      <w:contextualSpacing/>
    </w:pPr>
    <w:rPr>
      <w:lang w:eastAsia="en-US"/>
    </w:rPr>
  </w:style>
  <w:style w:type="paragraph" w:customStyle="1" w:styleId="Default">
    <w:name w:val="Default"/>
    <w:rsid w:val="00A1346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NoSpacing">
    <w:name w:val="No Spacing"/>
    <w:uiPriority w:val="1"/>
    <w:qFormat/>
    <w:rsid w:val="00A1346D"/>
    <w:rPr>
      <w:rFonts w:ascii="Times New Roman" w:hAnsi="Times New Roman" w:cs="Times New Roman"/>
      <w:kern w:val="0"/>
      <w:lang w:eastAsia="en-US"/>
      <w14:ligatures w14:val="none"/>
    </w:rPr>
  </w:style>
  <w:style w:type="paragraph" w:customStyle="1" w:styleId="Standard">
    <w:name w:val="Standard"/>
    <w:rsid w:val="00A1346D"/>
    <w:pPr>
      <w:suppressAutoHyphens/>
      <w:autoSpaceDN w:val="0"/>
    </w:pPr>
    <w:rPr>
      <w:rFonts w:ascii="Times New Roman" w:hAnsi="Times New Roman" w:cs="Times New Roman"/>
      <w:kern w:val="3"/>
      <w:lang w:eastAsia="en-US"/>
      <w14:ligatures w14:val="none"/>
    </w:rPr>
  </w:style>
  <w:style w:type="table" w:styleId="TableGrid">
    <w:name w:val="Table Grid"/>
    <w:basedOn w:val="TableNormal"/>
    <w:uiPriority w:val="39"/>
    <w:rsid w:val="00A1346D"/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46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46D"/>
    <w:rPr>
      <w:rFonts w:ascii="Segoe UI" w:eastAsiaTheme="minorEastAsia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A1346D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46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1346D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A134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46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46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34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A1346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1346D"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A1346D"/>
    <w:rPr>
      <w:i/>
      <w:iCs/>
    </w:rPr>
  </w:style>
  <w:style w:type="character" w:customStyle="1" w:styleId="font111">
    <w:name w:val="font111"/>
    <w:basedOn w:val="DefaultParagraphFont"/>
    <w:rsid w:val="00A1346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A1346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A1346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Light">
    <w:name w:val="Grid Table Light"/>
    <w:basedOn w:val="TableNormal"/>
    <w:uiPriority w:val="40"/>
    <w:rsid w:val="00A1346D"/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1346D"/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1346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1346D"/>
    <w:pPr>
      <w:spacing w:before="120" w:after="120"/>
    </w:pPr>
    <w:rPr>
      <w:rFonts w:asciiTheme="minorHAnsi" w:eastAsia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1346D"/>
    <w:pPr>
      <w:tabs>
        <w:tab w:val="right" w:leader="dot" w:pos="9350"/>
      </w:tabs>
      <w:ind w:left="240"/>
    </w:pPr>
    <w:rPr>
      <w:rFonts w:eastAsiaTheme="minorHAnsi"/>
      <w:b/>
      <w:bCs/>
      <w:smallCaps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1346D"/>
    <w:pPr>
      <w:ind w:left="480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1346D"/>
    <w:pPr>
      <w:ind w:left="720"/>
    </w:pPr>
    <w:rPr>
      <w:rFonts w:asciiTheme="minorHAnsi"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346D"/>
    <w:pPr>
      <w:ind w:left="960"/>
    </w:pPr>
    <w:rPr>
      <w:rFonts w:asciiTheme="minorHAnsi"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1346D"/>
    <w:pPr>
      <w:ind w:left="1200"/>
    </w:pPr>
    <w:rPr>
      <w:rFonts w:asciiTheme="minorHAnsi"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1346D"/>
    <w:pPr>
      <w:ind w:left="1440"/>
    </w:pPr>
    <w:rPr>
      <w:rFonts w:asciiTheme="minorHAnsi"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1346D"/>
    <w:pPr>
      <w:ind w:left="1680"/>
    </w:pPr>
    <w:rPr>
      <w:rFonts w:asciiTheme="minorHAnsi"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1346D"/>
    <w:pPr>
      <w:ind w:left="1920"/>
    </w:pPr>
    <w:rPr>
      <w:rFonts w:asciiTheme="minorHAnsi" w:eastAsiaTheme="minorHAns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1346D"/>
  </w:style>
  <w:style w:type="paragraph" w:styleId="Title">
    <w:name w:val="Title"/>
    <w:basedOn w:val="Normal"/>
    <w:next w:val="Normal"/>
    <w:link w:val="TitleChar"/>
    <w:uiPriority w:val="10"/>
    <w:qFormat/>
    <w:rsid w:val="00A1346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46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A1346D"/>
  </w:style>
  <w:style w:type="paragraph" w:styleId="Caption">
    <w:name w:val="caption"/>
    <w:basedOn w:val="Normal"/>
    <w:next w:val="Normal"/>
    <w:uiPriority w:val="35"/>
    <w:unhideWhenUsed/>
    <w:qFormat/>
    <w:rsid w:val="00A1346D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134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b-25">
    <w:name w:val="mb-2.5"/>
    <w:basedOn w:val="Normal"/>
    <w:rsid w:val="00A1346D"/>
    <w:pPr>
      <w:spacing w:before="100" w:beforeAutospacing="1" w:after="100" w:afterAutospacing="1"/>
    </w:pPr>
  </w:style>
  <w:style w:type="character" w:customStyle="1" w:styleId="issue-underline">
    <w:name w:val="issue-underline"/>
    <w:basedOn w:val="DefaultParagraphFont"/>
    <w:rsid w:val="00A1346D"/>
  </w:style>
  <w:style w:type="character" w:customStyle="1" w:styleId="gd">
    <w:name w:val="gd"/>
    <w:basedOn w:val="DefaultParagraphFont"/>
    <w:rsid w:val="00A1346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346D"/>
    <w:rPr>
      <w:color w:val="605E5C"/>
      <w:shd w:val="clear" w:color="auto" w:fill="E1DFDD"/>
    </w:rPr>
  </w:style>
  <w:style w:type="character" w:customStyle="1" w:styleId="cskcde">
    <w:name w:val="cskcde"/>
    <w:basedOn w:val="DefaultParagraphFont"/>
    <w:rsid w:val="00A13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5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78</Words>
  <Characters>1184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ie Rong</dc:creator>
  <cp:keywords/>
  <dc:description/>
  <cp:lastModifiedBy>Dhaval Gogawale</cp:lastModifiedBy>
  <cp:revision>2</cp:revision>
  <dcterms:created xsi:type="dcterms:W3CDTF">2023-12-19T05:05:00Z</dcterms:created>
  <dcterms:modified xsi:type="dcterms:W3CDTF">2023-12-19T05:05:00Z</dcterms:modified>
</cp:coreProperties>
</file>